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CF6E6" w14:textId="77777777" w:rsidR="00B9505A" w:rsidRDefault="003F6BD6" w:rsidP="00010F75">
      <w:pPr>
        <w:spacing w:afterLines="100" w:after="326"/>
        <w:jc w:val="center"/>
        <w:rPr>
          <w:b/>
          <w:sz w:val="44"/>
          <w:szCs w:val="44"/>
        </w:rPr>
      </w:pPr>
      <w:r w:rsidRPr="009627AF">
        <w:rPr>
          <w:rFonts w:hint="eastAsia"/>
          <w:b/>
          <w:i/>
          <w:sz w:val="44"/>
          <w:szCs w:val="44"/>
        </w:rPr>
        <w:t>Supplementary Materials</w:t>
      </w:r>
    </w:p>
    <w:p w14:paraId="42A89E16" w14:textId="77777777" w:rsidR="009627AF" w:rsidRDefault="009627AF" w:rsidP="0090391F">
      <w:pPr>
        <w:spacing w:afterLines="100" w:after="326" w:line="360" w:lineRule="auto"/>
        <w:rPr>
          <w:b/>
          <w:sz w:val="30"/>
          <w:szCs w:val="30"/>
        </w:rPr>
      </w:pPr>
      <w:r w:rsidRPr="009627AF">
        <w:rPr>
          <w:b/>
          <w:sz w:val="30"/>
          <w:szCs w:val="30"/>
        </w:rPr>
        <w:t>Microbial community analyses of the deteriorated storeroom objects in the Tianjin Museum using culture-independent and culture-dependent approaches</w:t>
      </w:r>
    </w:p>
    <w:p w14:paraId="59C5853C" w14:textId="56B0C69A" w:rsidR="008D5706" w:rsidRPr="00EA600F" w:rsidRDefault="008D5706" w:rsidP="008D5706">
      <w:pPr>
        <w:spacing w:after="240"/>
        <w:rPr>
          <w:rFonts w:eastAsiaTheme="minorEastAsia"/>
        </w:rPr>
      </w:pPr>
      <w:proofErr w:type="spellStart"/>
      <w:r w:rsidRPr="00EA600F">
        <w:t>Zijun</w:t>
      </w:r>
      <w:proofErr w:type="spellEnd"/>
      <w:r w:rsidRPr="00EA600F">
        <w:t xml:space="preserve"> Liu</w:t>
      </w:r>
      <w:r w:rsidRPr="00EA600F">
        <w:rPr>
          <w:vertAlign w:val="superscript"/>
        </w:rPr>
        <w:t>1</w:t>
      </w:r>
      <w:r w:rsidRPr="00EA600F">
        <w:rPr>
          <w:rFonts w:hint="eastAsia"/>
          <w:vertAlign w:val="superscript"/>
        </w:rPr>
        <w:t>#</w:t>
      </w:r>
      <w:r w:rsidRPr="00EA600F">
        <w:t xml:space="preserve">, </w:t>
      </w:r>
      <w:proofErr w:type="spellStart"/>
      <w:r w:rsidRPr="00EA600F">
        <w:rPr>
          <w:rFonts w:hint="eastAsia"/>
        </w:rPr>
        <w:t>Yanhong</w:t>
      </w:r>
      <w:proofErr w:type="spellEnd"/>
      <w:r w:rsidRPr="00EA600F">
        <w:rPr>
          <w:rFonts w:hint="eastAsia"/>
        </w:rPr>
        <w:t xml:space="preserve"> Zhang</w:t>
      </w:r>
      <w:r w:rsidRPr="00EA600F">
        <w:rPr>
          <w:rFonts w:hint="eastAsia"/>
          <w:vertAlign w:val="superscript"/>
        </w:rPr>
        <w:t>2#</w:t>
      </w:r>
      <w:r w:rsidRPr="00EA600F">
        <w:t xml:space="preserve">, </w:t>
      </w:r>
      <w:proofErr w:type="spellStart"/>
      <w:ins w:id="0" w:author="Bio.Liu" w:date="2018-03-29T12:39:00Z">
        <w:r w:rsidR="00B52C32" w:rsidRPr="00EA600F">
          <w:rPr>
            <w:rFonts w:hint="eastAsia"/>
          </w:rPr>
          <w:t>Fengyu</w:t>
        </w:r>
        <w:proofErr w:type="spellEnd"/>
        <w:r w:rsidR="00B52C32" w:rsidRPr="00EA600F">
          <w:rPr>
            <w:rFonts w:hint="eastAsia"/>
          </w:rPr>
          <w:t xml:space="preserve"> Zhang</w:t>
        </w:r>
        <w:r w:rsidR="00B52C32" w:rsidRPr="00EA600F">
          <w:rPr>
            <w:rFonts w:hint="eastAsia"/>
            <w:vertAlign w:val="superscript"/>
          </w:rPr>
          <w:t>1</w:t>
        </w:r>
        <w:r w:rsidR="00B52C32" w:rsidRPr="00EA600F">
          <w:t>,</w:t>
        </w:r>
        <w:r w:rsidR="00B52C32" w:rsidRPr="00EA600F">
          <w:rPr>
            <w:shd w:val="clear" w:color="auto" w:fill="FFFFFF"/>
          </w:rPr>
          <w:t xml:space="preserve"> </w:t>
        </w:r>
      </w:ins>
      <w:proofErr w:type="spellStart"/>
      <w:r w:rsidRPr="00EA600F">
        <w:t>Cuiting</w:t>
      </w:r>
      <w:proofErr w:type="spellEnd"/>
      <w:r w:rsidRPr="00EA600F">
        <w:t xml:space="preserve"> Hu</w:t>
      </w:r>
      <w:r w:rsidRPr="00EA600F">
        <w:rPr>
          <w:vertAlign w:val="superscript"/>
        </w:rPr>
        <w:t>1</w:t>
      </w:r>
      <w:r w:rsidRPr="00EA600F">
        <w:t xml:space="preserve">, </w:t>
      </w:r>
      <w:del w:id="1" w:author="Bio.Liu" w:date="2018-03-29T12:39:00Z">
        <w:r w:rsidRPr="00EA600F" w:rsidDel="00B52C32">
          <w:rPr>
            <w:rFonts w:hint="eastAsia"/>
          </w:rPr>
          <w:delText>Fengyu Zhang</w:delText>
        </w:r>
        <w:r w:rsidRPr="00EA600F" w:rsidDel="00B52C32">
          <w:rPr>
            <w:rFonts w:hint="eastAsia"/>
            <w:vertAlign w:val="superscript"/>
          </w:rPr>
          <w:delText>1</w:delText>
        </w:r>
        <w:r w:rsidRPr="00EA600F" w:rsidDel="00B52C32">
          <w:delText>,</w:delText>
        </w:r>
        <w:r w:rsidRPr="00EA600F" w:rsidDel="00B52C32">
          <w:rPr>
            <w:shd w:val="clear" w:color="auto" w:fill="FFFFFF"/>
          </w:rPr>
          <w:delText xml:space="preserve"> </w:delText>
        </w:r>
      </w:del>
      <w:proofErr w:type="spellStart"/>
      <w:r w:rsidRPr="00EA600F">
        <w:rPr>
          <w:rFonts w:hint="eastAsia"/>
          <w:shd w:val="clear" w:color="auto" w:fill="FFFFFF"/>
        </w:rPr>
        <w:t>Genliang</w:t>
      </w:r>
      <w:proofErr w:type="spellEnd"/>
      <w:r w:rsidRPr="00EA600F">
        <w:rPr>
          <w:rFonts w:hint="eastAsia"/>
          <w:shd w:val="clear" w:color="auto" w:fill="FFFFFF"/>
        </w:rPr>
        <w:t xml:space="preserve"> Liu</w:t>
      </w:r>
      <w:r w:rsidRPr="00EA600F">
        <w:rPr>
          <w:rFonts w:hint="eastAsia"/>
          <w:vertAlign w:val="superscript"/>
        </w:rPr>
        <w:t>2</w:t>
      </w:r>
      <w:r w:rsidRPr="00EA600F">
        <w:rPr>
          <w:rFonts w:hint="eastAsia"/>
          <w:shd w:val="clear" w:color="auto" w:fill="FFFFFF"/>
        </w:rPr>
        <w:t xml:space="preserve">, </w:t>
      </w:r>
      <w:r w:rsidRPr="00EA600F">
        <w:t>Jiao Pan</w:t>
      </w:r>
      <w:r w:rsidRPr="00EA600F">
        <w:rPr>
          <w:vertAlign w:val="superscript"/>
        </w:rPr>
        <w:t>1</w:t>
      </w:r>
      <w:r w:rsidRPr="00EA600F">
        <w:t>*</w:t>
      </w:r>
    </w:p>
    <w:p w14:paraId="0995476F" w14:textId="77777777" w:rsidR="008D5706" w:rsidRPr="00EA600F" w:rsidRDefault="008D5706" w:rsidP="008D5706">
      <w:pPr>
        <w:ind w:left="240" w:hangingChars="100" w:hanging="240"/>
      </w:pPr>
      <w:r w:rsidRPr="00EA600F">
        <w:t xml:space="preserve">1. </w:t>
      </w:r>
      <w:r w:rsidR="008832B0" w:rsidRPr="000B4154">
        <w:t>Key Laboratory of Molecular Microbiology and Technology for Ministry of Educat</w:t>
      </w:r>
      <w:r w:rsidR="008832B0">
        <w:t>ion, Department of Microbiology</w:t>
      </w:r>
      <w:r w:rsidR="008832B0" w:rsidRPr="00CF1C65">
        <w:t>,</w:t>
      </w:r>
      <w:r w:rsidR="008832B0">
        <w:t xml:space="preserve"> </w:t>
      </w:r>
      <w:r w:rsidRPr="00EA600F">
        <w:t xml:space="preserve">College of Life Sciences, </w:t>
      </w:r>
      <w:proofErr w:type="spellStart"/>
      <w:r w:rsidRPr="00EA600F">
        <w:t>Nankai</w:t>
      </w:r>
      <w:proofErr w:type="spellEnd"/>
      <w:r w:rsidRPr="00EA600F">
        <w:t xml:space="preserve"> University, Tianjin 300071, P.R. China.</w:t>
      </w:r>
    </w:p>
    <w:p w14:paraId="3EE231BC" w14:textId="3BCD4BD1" w:rsidR="008D5706" w:rsidRDefault="008D5706" w:rsidP="008D5706">
      <w:pPr>
        <w:spacing w:after="326"/>
      </w:pPr>
      <w:r w:rsidRPr="00EA600F">
        <w:t>2. Tianjin Museum, Tianjin, 300201, P.R. China.</w:t>
      </w:r>
    </w:p>
    <w:p w14:paraId="069ACCEC" w14:textId="77777777" w:rsidR="008D5706" w:rsidRDefault="008D5706" w:rsidP="008D5706">
      <w:pPr>
        <w:spacing w:after="326"/>
        <w:rPr>
          <w:szCs w:val="24"/>
        </w:rPr>
      </w:pPr>
      <w:r w:rsidRPr="008D7105">
        <w:rPr>
          <w:szCs w:val="24"/>
          <w:vertAlign w:val="superscript"/>
        </w:rPr>
        <w:t xml:space="preserve"># </w:t>
      </w:r>
      <w:r w:rsidRPr="008D7105">
        <w:rPr>
          <w:szCs w:val="24"/>
        </w:rPr>
        <w:t>These authors contributed equally to this work.</w:t>
      </w:r>
    </w:p>
    <w:p w14:paraId="7BB4221E" w14:textId="77777777" w:rsidR="004F18A8" w:rsidRPr="006049D3" w:rsidRDefault="004F18A8" w:rsidP="004F18A8">
      <w:pPr>
        <w:rPr>
          <w:b/>
          <w:szCs w:val="24"/>
        </w:rPr>
      </w:pPr>
      <w:r w:rsidRPr="006049D3">
        <w:rPr>
          <w:b/>
          <w:szCs w:val="24"/>
        </w:rPr>
        <w:t>*Correspondence:</w:t>
      </w:r>
    </w:p>
    <w:p w14:paraId="488DD56E" w14:textId="77777777" w:rsidR="00E36064" w:rsidRPr="004F18A8" w:rsidRDefault="004F18A8" w:rsidP="004F18A8">
      <w:pPr>
        <w:spacing w:after="240"/>
        <w:rPr>
          <w:szCs w:val="24"/>
        </w:rPr>
      </w:pPr>
      <w:r w:rsidRPr="006049D3">
        <w:rPr>
          <w:szCs w:val="24"/>
        </w:rPr>
        <w:t>Dr. Jiao Pan</w:t>
      </w:r>
      <w:r>
        <w:rPr>
          <w:rFonts w:hint="eastAsia"/>
          <w:szCs w:val="24"/>
        </w:rPr>
        <w:t xml:space="preserve">, </w:t>
      </w:r>
      <w:r w:rsidRPr="00A87C41">
        <w:rPr>
          <w:rFonts w:eastAsia="等线" w:hint="eastAsia"/>
          <w:szCs w:val="24"/>
        </w:rPr>
        <w:t>e</w:t>
      </w:r>
      <w:r w:rsidRPr="00A87C41">
        <w:rPr>
          <w:rFonts w:eastAsia="等线"/>
          <w:szCs w:val="24"/>
        </w:rPr>
        <w:t xml:space="preserve">mail: </w:t>
      </w:r>
      <w:hyperlink r:id="rId7" w:history="1">
        <w:r w:rsidRPr="00C43DD1">
          <w:rPr>
            <w:rStyle w:val="a7"/>
            <w:rFonts w:eastAsia="等线"/>
            <w:szCs w:val="24"/>
          </w:rPr>
          <w:t>panjiaonk@nankai.edu.cn</w:t>
        </w:r>
      </w:hyperlink>
      <w:r w:rsidR="00E36064">
        <w:rPr>
          <w:b/>
          <w:sz w:val="30"/>
          <w:szCs w:val="30"/>
        </w:rPr>
        <w:br w:type="page"/>
      </w:r>
    </w:p>
    <w:p w14:paraId="0441B29C" w14:textId="39533D9A" w:rsidR="003C0D9E" w:rsidRDefault="003C0D9E" w:rsidP="00646B01">
      <w:pPr>
        <w:spacing w:afterLines="50" w:after="163"/>
      </w:pPr>
      <w:r w:rsidRPr="000D703E">
        <w:rPr>
          <w:rFonts w:hint="eastAsia"/>
          <w:b/>
        </w:rPr>
        <w:lastRenderedPageBreak/>
        <w:t>Table S1.</w:t>
      </w:r>
      <w:r>
        <w:rPr>
          <w:rFonts w:hint="eastAsia"/>
        </w:rPr>
        <w:t xml:space="preserve"> </w:t>
      </w:r>
      <w:r w:rsidR="007745D6">
        <w:t xml:space="preserve">Primer sequences </w:t>
      </w:r>
      <w:r w:rsidR="007745D6" w:rsidRPr="007745D6">
        <w:t>used</w:t>
      </w:r>
      <w:r w:rsidR="007745D6">
        <w:t xml:space="preserve"> in this study.</w:t>
      </w:r>
    </w:p>
    <w:tbl>
      <w:tblPr>
        <w:tblStyle w:val="a8"/>
        <w:tblW w:w="9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4617"/>
        <w:gridCol w:w="2161"/>
      </w:tblGrid>
      <w:tr w:rsidR="00321C21" w14:paraId="6ED3C07C" w14:textId="77777777" w:rsidTr="00D60EC4">
        <w:trPr>
          <w:trHeight w:val="622"/>
        </w:trPr>
        <w:tc>
          <w:tcPr>
            <w:tcW w:w="25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AC12F" w14:textId="31490E2B" w:rsidR="00321C21" w:rsidRDefault="00321C21" w:rsidP="00193D63">
            <w:pPr>
              <w:snapToGrid w:val="0"/>
            </w:pPr>
            <w:r>
              <w:rPr>
                <w:rFonts w:hint="eastAsia"/>
              </w:rPr>
              <w:t>Primer</w:t>
            </w:r>
          </w:p>
        </w:tc>
        <w:tc>
          <w:tcPr>
            <w:tcW w:w="46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C1FD32" w14:textId="5CCA585D" w:rsidR="00321C21" w:rsidRDefault="00321C21" w:rsidP="00193D63">
            <w:pPr>
              <w:snapToGrid w:val="0"/>
            </w:pPr>
            <w:r w:rsidRPr="00321C21">
              <w:t>Sequence (5`-3`)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1B27D4" w14:textId="1E7B7ADC" w:rsidR="00321C21" w:rsidRDefault="00321C21" w:rsidP="00193D63">
            <w:pPr>
              <w:snapToGrid w:val="0"/>
            </w:pPr>
            <w:r w:rsidRPr="00321C21">
              <w:t>Target gene</w:t>
            </w:r>
          </w:p>
        </w:tc>
      </w:tr>
      <w:tr w:rsidR="00321C21" w14:paraId="34107842" w14:textId="77777777" w:rsidTr="00193D63">
        <w:trPr>
          <w:trHeight w:val="394"/>
        </w:trPr>
        <w:tc>
          <w:tcPr>
            <w:tcW w:w="2513" w:type="dxa"/>
            <w:tcBorders>
              <w:top w:val="single" w:sz="4" w:space="0" w:color="auto"/>
            </w:tcBorders>
            <w:vAlign w:val="center"/>
          </w:tcPr>
          <w:p w14:paraId="4C8C5865" w14:textId="2BC4053F" w:rsidR="00321C21" w:rsidRDefault="00321C21" w:rsidP="00D60EC4">
            <w:pPr>
              <w:snapToGrid w:val="0"/>
              <w:spacing w:beforeLines="50" w:before="163"/>
            </w:pPr>
            <w:r>
              <w:rPr>
                <w:rFonts w:hint="eastAsia"/>
              </w:rPr>
              <w:t>Fungal primers</w:t>
            </w:r>
          </w:p>
        </w:tc>
        <w:tc>
          <w:tcPr>
            <w:tcW w:w="4617" w:type="dxa"/>
            <w:tcBorders>
              <w:top w:val="single" w:sz="4" w:space="0" w:color="auto"/>
            </w:tcBorders>
            <w:vAlign w:val="center"/>
          </w:tcPr>
          <w:p w14:paraId="3F280491" w14:textId="7DB8F64D" w:rsidR="00321C21" w:rsidRDefault="00321C21" w:rsidP="00193D63">
            <w:pPr>
              <w:snapToGrid w:val="0"/>
            </w:pP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7D43FB66" w14:textId="77777777" w:rsidR="00321C21" w:rsidRDefault="00321C21" w:rsidP="00193D63">
            <w:pPr>
              <w:snapToGrid w:val="0"/>
            </w:pPr>
          </w:p>
        </w:tc>
      </w:tr>
      <w:tr w:rsidR="00321C21" w14:paraId="1EBB1A87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76E24DB8" w14:textId="311279DE" w:rsidR="00321C21" w:rsidRDefault="00321C21" w:rsidP="00193D63">
            <w:pPr>
              <w:snapToGrid w:val="0"/>
              <w:ind w:firstLineChars="100" w:firstLine="240"/>
            </w:pPr>
            <w:r w:rsidRPr="00321C21">
              <w:t>ITS1</w:t>
            </w:r>
          </w:p>
        </w:tc>
        <w:tc>
          <w:tcPr>
            <w:tcW w:w="4617" w:type="dxa"/>
            <w:vAlign w:val="center"/>
          </w:tcPr>
          <w:p w14:paraId="62CC9290" w14:textId="6DC6B858" w:rsidR="00321C21" w:rsidRDefault="00321C21" w:rsidP="00193D63">
            <w:pPr>
              <w:snapToGrid w:val="0"/>
            </w:pPr>
            <w:r w:rsidRPr="00321C21">
              <w:t>TCCGTAGGTGAACCTGCGG</w:t>
            </w:r>
          </w:p>
        </w:tc>
        <w:tc>
          <w:tcPr>
            <w:tcW w:w="2161" w:type="dxa"/>
            <w:vMerge w:val="restart"/>
            <w:vAlign w:val="center"/>
          </w:tcPr>
          <w:p w14:paraId="5D1F8EEE" w14:textId="02C403F7" w:rsidR="00321C21" w:rsidRDefault="00321C21" w:rsidP="00193D63">
            <w:pPr>
              <w:snapToGrid w:val="0"/>
            </w:pPr>
            <w:r>
              <w:rPr>
                <w:rFonts w:hint="eastAsia"/>
              </w:rPr>
              <w:t>ITS</w:t>
            </w:r>
          </w:p>
        </w:tc>
      </w:tr>
      <w:tr w:rsidR="00321C21" w14:paraId="3AAC48AB" w14:textId="77777777" w:rsidTr="00193D63">
        <w:trPr>
          <w:trHeight w:val="394"/>
        </w:trPr>
        <w:tc>
          <w:tcPr>
            <w:tcW w:w="2513" w:type="dxa"/>
            <w:vAlign w:val="center"/>
          </w:tcPr>
          <w:p w14:paraId="0AF56D43" w14:textId="3DDD95A6" w:rsidR="00321C21" w:rsidRDefault="00321C21" w:rsidP="00193D63">
            <w:pPr>
              <w:snapToGrid w:val="0"/>
              <w:ind w:firstLineChars="100" w:firstLine="240"/>
            </w:pPr>
            <w:r>
              <w:t>ITS4</w:t>
            </w:r>
          </w:p>
        </w:tc>
        <w:tc>
          <w:tcPr>
            <w:tcW w:w="4617" w:type="dxa"/>
            <w:vAlign w:val="center"/>
          </w:tcPr>
          <w:p w14:paraId="046D4A02" w14:textId="14BBD1D3" w:rsidR="00321C21" w:rsidRDefault="00321C21" w:rsidP="00193D63">
            <w:pPr>
              <w:snapToGrid w:val="0"/>
            </w:pPr>
            <w:r w:rsidRPr="00321C21">
              <w:t>CCTCCGCTTATTGATATGC</w:t>
            </w:r>
          </w:p>
        </w:tc>
        <w:tc>
          <w:tcPr>
            <w:tcW w:w="2161" w:type="dxa"/>
            <w:vMerge/>
            <w:vAlign w:val="center"/>
          </w:tcPr>
          <w:p w14:paraId="6FBCD7B6" w14:textId="77777777" w:rsidR="00321C21" w:rsidRDefault="00321C21" w:rsidP="00193D63">
            <w:pPr>
              <w:snapToGrid w:val="0"/>
            </w:pPr>
          </w:p>
        </w:tc>
      </w:tr>
      <w:tr w:rsidR="00321C21" w14:paraId="3E446EC9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3F8CD88C" w14:textId="7ADE2FF7" w:rsidR="00321C21" w:rsidRDefault="00D1090D" w:rsidP="00193D63">
            <w:pPr>
              <w:snapToGrid w:val="0"/>
              <w:ind w:firstLineChars="100" w:firstLine="240"/>
            </w:pPr>
            <w:ins w:id="2" w:author="Bio.Liu" w:date="2018-04-03T11:19:00Z">
              <w:r>
                <w:rPr>
                  <w:rFonts w:hint="eastAsia"/>
                </w:rPr>
                <w:t>LR0R</w:t>
              </w:r>
            </w:ins>
          </w:p>
        </w:tc>
        <w:tc>
          <w:tcPr>
            <w:tcW w:w="4617" w:type="dxa"/>
            <w:vAlign w:val="center"/>
          </w:tcPr>
          <w:p w14:paraId="195C401D" w14:textId="0335CDBD" w:rsidR="00321C21" w:rsidRDefault="00D1090D" w:rsidP="00193D63">
            <w:pPr>
              <w:snapToGrid w:val="0"/>
            </w:pPr>
            <w:ins w:id="3" w:author="Bio.Liu" w:date="2018-04-03T11:20:00Z">
              <w:r w:rsidRPr="0031512B">
                <w:t>ACCCGCTGAACTTAAGC</w:t>
              </w:r>
            </w:ins>
          </w:p>
        </w:tc>
        <w:tc>
          <w:tcPr>
            <w:tcW w:w="2161" w:type="dxa"/>
            <w:vMerge w:val="restart"/>
            <w:vAlign w:val="center"/>
          </w:tcPr>
          <w:p w14:paraId="0314566E" w14:textId="3F1AF857" w:rsidR="00321C21" w:rsidRDefault="00D1090D" w:rsidP="00193D63">
            <w:pPr>
              <w:snapToGrid w:val="0"/>
            </w:pPr>
            <w:ins w:id="4" w:author="Bio.Liu" w:date="2018-04-03T11:20:00Z">
              <w:r>
                <w:rPr>
                  <w:rFonts w:hint="eastAsia"/>
                </w:rPr>
                <w:t xml:space="preserve">28S </w:t>
              </w:r>
              <w:proofErr w:type="spellStart"/>
              <w:r>
                <w:rPr>
                  <w:rFonts w:hint="eastAsia"/>
                </w:rPr>
                <w:t>rRNA</w:t>
              </w:r>
            </w:ins>
            <w:proofErr w:type="spellEnd"/>
          </w:p>
        </w:tc>
      </w:tr>
      <w:tr w:rsidR="00321C21" w14:paraId="08E094CE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65EE58F4" w14:textId="147E76FE" w:rsidR="00321C21" w:rsidRDefault="00D1090D" w:rsidP="00193D63">
            <w:pPr>
              <w:snapToGrid w:val="0"/>
              <w:ind w:firstLineChars="100" w:firstLine="240"/>
            </w:pPr>
            <w:ins w:id="5" w:author="Bio.Liu" w:date="2018-04-03T11:20:00Z">
              <w:r>
                <w:rPr>
                  <w:rFonts w:hint="eastAsia"/>
                </w:rPr>
                <w:t>LR7</w:t>
              </w:r>
            </w:ins>
          </w:p>
        </w:tc>
        <w:tc>
          <w:tcPr>
            <w:tcW w:w="4617" w:type="dxa"/>
            <w:vAlign w:val="center"/>
          </w:tcPr>
          <w:p w14:paraId="03D77152" w14:textId="2E75F082" w:rsidR="00321C21" w:rsidRDefault="00D1090D" w:rsidP="00193D63">
            <w:pPr>
              <w:snapToGrid w:val="0"/>
            </w:pPr>
            <w:ins w:id="6" w:author="Bio.Liu" w:date="2018-04-03T11:20:00Z">
              <w:r w:rsidRPr="0031512B">
                <w:t>TACTACCACCAAGATCT</w:t>
              </w:r>
            </w:ins>
          </w:p>
        </w:tc>
        <w:tc>
          <w:tcPr>
            <w:tcW w:w="2161" w:type="dxa"/>
            <w:vMerge/>
            <w:vAlign w:val="center"/>
          </w:tcPr>
          <w:p w14:paraId="7B2300BF" w14:textId="77777777" w:rsidR="00321C21" w:rsidRDefault="00321C21" w:rsidP="00193D63">
            <w:pPr>
              <w:snapToGrid w:val="0"/>
            </w:pPr>
          </w:p>
        </w:tc>
      </w:tr>
      <w:tr w:rsidR="00321C21" w14:paraId="68A01FBC" w14:textId="77777777" w:rsidTr="00193D63">
        <w:trPr>
          <w:trHeight w:val="394"/>
        </w:trPr>
        <w:tc>
          <w:tcPr>
            <w:tcW w:w="2513" w:type="dxa"/>
            <w:vAlign w:val="center"/>
          </w:tcPr>
          <w:p w14:paraId="265C347C" w14:textId="4024194F" w:rsidR="00321C21" w:rsidRDefault="00D1090D" w:rsidP="00193D63">
            <w:pPr>
              <w:snapToGrid w:val="0"/>
              <w:ind w:firstLineChars="100" w:firstLine="240"/>
            </w:pPr>
            <w:ins w:id="7" w:author="Bio.Liu" w:date="2018-04-03T11:20:00Z">
              <w:r w:rsidRPr="00321C21">
                <w:t>RPB1-Afasc</w:t>
              </w:r>
            </w:ins>
          </w:p>
        </w:tc>
        <w:tc>
          <w:tcPr>
            <w:tcW w:w="4617" w:type="dxa"/>
            <w:vAlign w:val="center"/>
          </w:tcPr>
          <w:p w14:paraId="3A563E95" w14:textId="4DA81D25" w:rsidR="00321C21" w:rsidRDefault="00D1090D" w:rsidP="00193D63">
            <w:pPr>
              <w:snapToGrid w:val="0"/>
            </w:pPr>
            <w:ins w:id="8" w:author="Bio.Liu" w:date="2018-04-03T11:20:00Z">
              <w:r w:rsidRPr="00321C21">
                <w:t>ADTGYCCYGGYCATTTYGGT</w:t>
              </w:r>
            </w:ins>
          </w:p>
        </w:tc>
        <w:tc>
          <w:tcPr>
            <w:tcW w:w="2161" w:type="dxa"/>
            <w:vMerge w:val="restart"/>
            <w:vAlign w:val="center"/>
          </w:tcPr>
          <w:p w14:paraId="19ABA330" w14:textId="6170B772" w:rsidR="00321C21" w:rsidRDefault="00D1090D" w:rsidP="00193D63">
            <w:pPr>
              <w:snapToGrid w:val="0"/>
            </w:pPr>
            <w:ins w:id="9" w:author="Bio.Liu" w:date="2018-04-03T11:21:00Z">
              <w:r>
                <w:t>RPB1</w:t>
              </w:r>
            </w:ins>
          </w:p>
        </w:tc>
      </w:tr>
      <w:tr w:rsidR="00321C21" w14:paraId="6D520C07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3718361B" w14:textId="40E6D95E" w:rsidR="00321C21" w:rsidRDefault="00D1090D" w:rsidP="00193D63">
            <w:pPr>
              <w:snapToGrid w:val="0"/>
              <w:ind w:firstLineChars="100" w:firstLine="240"/>
            </w:pPr>
            <w:ins w:id="10" w:author="Bio.Liu" w:date="2018-04-03T11:20:00Z">
              <w:r w:rsidRPr="00321C21">
                <w:t>RPB1-6R2asc</w:t>
              </w:r>
            </w:ins>
          </w:p>
        </w:tc>
        <w:tc>
          <w:tcPr>
            <w:tcW w:w="4617" w:type="dxa"/>
            <w:vAlign w:val="center"/>
          </w:tcPr>
          <w:p w14:paraId="36E0776F" w14:textId="05B0CF97" w:rsidR="00321C21" w:rsidRDefault="00D1090D" w:rsidP="00193D63">
            <w:pPr>
              <w:snapToGrid w:val="0"/>
            </w:pPr>
            <w:ins w:id="11" w:author="Bio.Liu" w:date="2018-04-03T11:21:00Z">
              <w:r w:rsidRPr="00321C21">
                <w:t>ATGACCCATCATRGAYTCCT</w:t>
              </w:r>
            </w:ins>
          </w:p>
        </w:tc>
        <w:tc>
          <w:tcPr>
            <w:tcW w:w="2161" w:type="dxa"/>
            <w:vMerge/>
            <w:vAlign w:val="center"/>
          </w:tcPr>
          <w:p w14:paraId="5C52BE0E" w14:textId="77777777" w:rsidR="00321C21" w:rsidRDefault="00321C21" w:rsidP="00193D63">
            <w:pPr>
              <w:snapToGrid w:val="0"/>
            </w:pPr>
          </w:p>
        </w:tc>
      </w:tr>
      <w:tr w:rsidR="00321C21" w14:paraId="1CD8FDDF" w14:textId="77777777" w:rsidTr="00193D63">
        <w:trPr>
          <w:trHeight w:val="394"/>
        </w:trPr>
        <w:tc>
          <w:tcPr>
            <w:tcW w:w="2513" w:type="dxa"/>
            <w:vAlign w:val="center"/>
          </w:tcPr>
          <w:p w14:paraId="217AB6E9" w14:textId="1C1061B1" w:rsidR="00321C21" w:rsidRDefault="00321C21" w:rsidP="00193D63">
            <w:pPr>
              <w:snapToGrid w:val="0"/>
              <w:ind w:firstLineChars="100" w:firstLine="240"/>
            </w:pPr>
            <w:r w:rsidRPr="005A6522">
              <w:t>ITS5-1737F</w:t>
            </w:r>
          </w:p>
        </w:tc>
        <w:tc>
          <w:tcPr>
            <w:tcW w:w="4617" w:type="dxa"/>
            <w:vAlign w:val="center"/>
          </w:tcPr>
          <w:p w14:paraId="7BC7C1E3" w14:textId="24241383" w:rsidR="00321C21" w:rsidRDefault="00321C21" w:rsidP="00193D63">
            <w:pPr>
              <w:snapToGrid w:val="0"/>
            </w:pPr>
            <w:r w:rsidRPr="005A6522">
              <w:t>GGAAGTAAAAGTCGTAACAAGG</w:t>
            </w:r>
          </w:p>
        </w:tc>
        <w:tc>
          <w:tcPr>
            <w:tcW w:w="2161" w:type="dxa"/>
            <w:vMerge w:val="restart"/>
            <w:vAlign w:val="center"/>
          </w:tcPr>
          <w:p w14:paraId="396618FA" w14:textId="578D0C08" w:rsidR="00321C21" w:rsidRDefault="00321C21" w:rsidP="00193D63">
            <w:pPr>
              <w:snapToGrid w:val="0"/>
            </w:pPr>
            <w:r>
              <w:t>ITS1</w:t>
            </w:r>
          </w:p>
        </w:tc>
      </w:tr>
      <w:tr w:rsidR="00321C21" w14:paraId="26A4492B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79689863" w14:textId="17C5A1CC" w:rsidR="00321C21" w:rsidRDefault="00321C21" w:rsidP="00193D63">
            <w:pPr>
              <w:snapToGrid w:val="0"/>
              <w:ind w:firstLineChars="100" w:firstLine="240"/>
            </w:pPr>
            <w:r w:rsidRPr="005A6522">
              <w:t>ITS2-2043R</w:t>
            </w:r>
          </w:p>
        </w:tc>
        <w:tc>
          <w:tcPr>
            <w:tcW w:w="4617" w:type="dxa"/>
            <w:vAlign w:val="center"/>
          </w:tcPr>
          <w:p w14:paraId="3CAB1283" w14:textId="3E4798FA" w:rsidR="00321C21" w:rsidRDefault="00321C21" w:rsidP="00193D63">
            <w:pPr>
              <w:snapToGrid w:val="0"/>
            </w:pPr>
            <w:r w:rsidRPr="005A6522">
              <w:t>GCTGCGTTCTTCATCGATGC</w:t>
            </w:r>
          </w:p>
        </w:tc>
        <w:tc>
          <w:tcPr>
            <w:tcW w:w="2161" w:type="dxa"/>
            <w:vMerge/>
            <w:vAlign w:val="center"/>
          </w:tcPr>
          <w:p w14:paraId="09F211DF" w14:textId="77777777" w:rsidR="00321C21" w:rsidRDefault="00321C21" w:rsidP="00193D63">
            <w:pPr>
              <w:snapToGrid w:val="0"/>
            </w:pPr>
          </w:p>
        </w:tc>
      </w:tr>
      <w:tr w:rsidR="00321C21" w14:paraId="75AD8C2C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6659CAF6" w14:textId="2B3F1D3D" w:rsidR="00321C21" w:rsidRDefault="00321C21" w:rsidP="00193D63">
            <w:pPr>
              <w:snapToGrid w:val="0"/>
              <w:ind w:firstLineChars="100" w:firstLine="240"/>
            </w:pPr>
            <w:r>
              <w:rPr>
                <w:rFonts w:eastAsiaTheme="minorEastAsia"/>
              </w:rPr>
              <w:t>NL1f</w:t>
            </w:r>
          </w:p>
        </w:tc>
        <w:tc>
          <w:tcPr>
            <w:tcW w:w="4617" w:type="dxa"/>
            <w:vAlign w:val="center"/>
          </w:tcPr>
          <w:p w14:paraId="1DCC3635" w14:textId="5D69262E" w:rsidR="00321C21" w:rsidRDefault="00321C21" w:rsidP="00193D63">
            <w:pPr>
              <w:snapToGrid w:val="0"/>
            </w:pPr>
            <w:r w:rsidRPr="004837CD">
              <w:rPr>
                <w:rFonts w:cs="Times New Roman"/>
                <w:szCs w:val="21"/>
              </w:rPr>
              <w:t>ATATCAATAAGCGGAGGAAAAG</w:t>
            </w:r>
          </w:p>
        </w:tc>
        <w:tc>
          <w:tcPr>
            <w:tcW w:w="2161" w:type="dxa"/>
            <w:vMerge w:val="restart"/>
            <w:vAlign w:val="center"/>
          </w:tcPr>
          <w:p w14:paraId="3E4845E1" w14:textId="2EAFF22C" w:rsidR="00321C21" w:rsidRDefault="00321C21" w:rsidP="00193D63">
            <w:pPr>
              <w:snapToGrid w:val="0"/>
            </w:pPr>
            <w:r>
              <w:rPr>
                <w:rFonts w:hint="eastAsia"/>
              </w:rPr>
              <w:t xml:space="preserve">28S </w:t>
            </w:r>
            <w:proofErr w:type="spellStart"/>
            <w:r>
              <w:rPr>
                <w:rFonts w:hint="eastAsia"/>
              </w:rPr>
              <w:t>rRNA</w:t>
            </w:r>
            <w:proofErr w:type="spellEnd"/>
          </w:p>
        </w:tc>
      </w:tr>
      <w:tr w:rsidR="00321C21" w14:paraId="6607CFB8" w14:textId="77777777" w:rsidTr="00193D63">
        <w:trPr>
          <w:trHeight w:val="394"/>
        </w:trPr>
        <w:tc>
          <w:tcPr>
            <w:tcW w:w="2513" w:type="dxa"/>
            <w:vAlign w:val="center"/>
          </w:tcPr>
          <w:p w14:paraId="7EBFF993" w14:textId="5C225B17" w:rsidR="00321C21" w:rsidRDefault="00321C21" w:rsidP="00193D63">
            <w:pPr>
              <w:snapToGrid w:val="0"/>
              <w:spacing w:afterLines="100" w:after="326"/>
              <w:ind w:firstLineChars="100" w:firstLine="240"/>
            </w:pPr>
            <w:r>
              <w:rPr>
                <w:rFonts w:eastAsiaTheme="minorEastAsia"/>
              </w:rPr>
              <w:t>LS2r</w:t>
            </w:r>
          </w:p>
        </w:tc>
        <w:tc>
          <w:tcPr>
            <w:tcW w:w="4617" w:type="dxa"/>
            <w:vAlign w:val="center"/>
          </w:tcPr>
          <w:p w14:paraId="25D67590" w14:textId="7ACA73E0" w:rsidR="00321C21" w:rsidRDefault="00321C21" w:rsidP="00193D63">
            <w:pPr>
              <w:snapToGrid w:val="0"/>
            </w:pPr>
            <w:r w:rsidRPr="004837CD">
              <w:rPr>
                <w:rFonts w:cs="Times New Roman"/>
                <w:szCs w:val="21"/>
              </w:rPr>
              <w:t>ATTCCCAAACAACTCGAC</w:t>
            </w:r>
            <w:r>
              <w:rPr>
                <w:rFonts w:cs="Times New Roman"/>
                <w:szCs w:val="21"/>
              </w:rPr>
              <w:t>TC</w:t>
            </w:r>
          </w:p>
        </w:tc>
        <w:tc>
          <w:tcPr>
            <w:tcW w:w="2161" w:type="dxa"/>
            <w:vMerge/>
            <w:vAlign w:val="center"/>
          </w:tcPr>
          <w:p w14:paraId="2F68E437" w14:textId="77777777" w:rsidR="00321C21" w:rsidRDefault="00321C21" w:rsidP="00193D63">
            <w:pPr>
              <w:snapToGrid w:val="0"/>
            </w:pPr>
          </w:p>
        </w:tc>
      </w:tr>
      <w:tr w:rsidR="007745D6" w14:paraId="79ED6B53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38489C28" w14:textId="0A9FB284" w:rsidR="007745D6" w:rsidRDefault="007745D6" w:rsidP="00193D63">
            <w:pPr>
              <w:snapToGrid w:val="0"/>
            </w:pPr>
            <w:r>
              <w:rPr>
                <w:rFonts w:hint="eastAsia"/>
              </w:rPr>
              <w:t>Bacterial primers</w:t>
            </w:r>
          </w:p>
        </w:tc>
        <w:tc>
          <w:tcPr>
            <w:tcW w:w="4617" w:type="dxa"/>
            <w:vAlign w:val="center"/>
          </w:tcPr>
          <w:p w14:paraId="549B7097" w14:textId="77777777" w:rsidR="007745D6" w:rsidRDefault="007745D6" w:rsidP="00193D63">
            <w:pPr>
              <w:snapToGrid w:val="0"/>
            </w:pPr>
          </w:p>
        </w:tc>
        <w:tc>
          <w:tcPr>
            <w:tcW w:w="2161" w:type="dxa"/>
            <w:vAlign w:val="center"/>
          </w:tcPr>
          <w:p w14:paraId="6A3B2453" w14:textId="77777777" w:rsidR="007745D6" w:rsidRDefault="007745D6" w:rsidP="00193D63">
            <w:pPr>
              <w:snapToGrid w:val="0"/>
            </w:pPr>
          </w:p>
        </w:tc>
      </w:tr>
      <w:tr w:rsidR="007745D6" w14:paraId="43156C74" w14:textId="77777777" w:rsidTr="00193D63">
        <w:trPr>
          <w:trHeight w:val="394"/>
        </w:trPr>
        <w:tc>
          <w:tcPr>
            <w:tcW w:w="2513" w:type="dxa"/>
            <w:vAlign w:val="center"/>
          </w:tcPr>
          <w:p w14:paraId="104E7CC1" w14:textId="0F40A888" w:rsidR="007745D6" w:rsidRDefault="007745D6" w:rsidP="00193D63">
            <w:pPr>
              <w:snapToGrid w:val="0"/>
              <w:ind w:firstLineChars="100" w:firstLine="240"/>
            </w:pPr>
            <w:r>
              <w:rPr>
                <w:rFonts w:cs="Times New Roman" w:hint="eastAsia"/>
                <w:szCs w:val="21"/>
              </w:rPr>
              <w:t>341F</w:t>
            </w:r>
          </w:p>
        </w:tc>
        <w:tc>
          <w:tcPr>
            <w:tcW w:w="4617" w:type="dxa"/>
            <w:vAlign w:val="center"/>
          </w:tcPr>
          <w:p w14:paraId="2E14B5DB" w14:textId="4EFA0171" w:rsidR="007745D6" w:rsidRDefault="007745D6" w:rsidP="00193D63">
            <w:pPr>
              <w:snapToGrid w:val="0"/>
            </w:pPr>
            <w:r w:rsidRPr="00682B0D">
              <w:t>CCTACGGGAGGCAGCAG</w:t>
            </w:r>
          </w:p>
        </w:tc>
        <w:tc>
          <w:tcPr>
            <w:tcW w:w="2161" w:type="dxa"/>
            <w:vMerge w:val="restart"/>
            <w:vAlign w:val="center"/>
          </w:tcPr>
          <w:p w14:paraId="6B915FCF" w14:textId="7A353759" w:rsidR="007745D6" w:rsidRDefault="007745D6" w:rsidP="00193D63">
            <w:pPr>
              <w:snapToGrid w:val="0"/>
            </w:pPr>
            <w:r>
              <w:rPr>
                <w:rFonts w:hint="eastAsia"/>
              </w:rPr>
              <w:t xml:space="preserve">16S </w:t>
            </w:r>
            <w:proofErr w:type="spellStart"/>
            <w:r>
              <w:rPr>
                <w:rFonts w:hint="eastAsia"/>
              </w:rPr>
              <w:t>rRNA</w:t>
            </w:r>
            <w:proofErr w:type="spellEnd"/>
          </w:p>
        </w:tc>
      </w:tr>
      <w:tr w:rsidR="007745D6" w14:paraId="7AE26D0A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31DF8537" w14:textId="5497EBDF" w:rsidR="007745D6" w:rsidRDefault="007745D6" w:rsidP="00193D63">
            <w:pPr>
              <w:snapToGrid w:val="0"/>
              <w:ind w:firstLineChars="100" w:firstLine="240"/>
            </w:pPr>
            <w:r>
              <w:rPr>
                <w:rFonts w:cs="Times New Roman" w:hint="eastAsia"/>
                <w:szCs w:val="21"/>
              </w:rPr>
              <w:t>907R</w:t>
            </w:r>
          </w:p>
        </w:tc>
        <w:tc>
          <w:tcPr>
            <w:tcW w:w="4617" w:type="dxa"/>
            <w:vAlign w:val="center"/>
          </w:tcPr>
          <w:p w14:paraId="67067029" w14:textId="7B0E4A20" w:rsidR="007745D6" w:rsidRDefault="007745D6" w:rsidP="00193D63">
            <w:pPr>
              <w:snapToGrid w:val="0"/>
            </w:pPr>
            <w:r w:rsidRPr="00682B0D">
              <w:t>CCCCGTCAATTCATTTGAGTTT</w:t>
            </w:r>
          </w:p>
        </w:tc>
        <w:tc>
          <w:tcPr>
            <w:tcW w:w="2161" w:type="dxa"/>
            <w:vMerge/>
            <w:vAlign w:val="center"/>
          </w:tcPr>
          <w:p w14:paraId="7D09C549" w14:textId="77777777" w:rsidR="007745D6" w:rsidRDefault="007745D6" w:rsidP="00193D63">
            <w:pPr>
              <w:snapToGrid w:val="0"/>
            </w:pPr>
          </w:p>
        </w:tc>
      </w:tr>
      <w:tr w:rsidR="007745D6" w14:paraId="1691107F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4F8364E5" w14:textId="1724CDBE" w:rsidR="007745D6" w:rsidRDefault="007745D6" w:rsidP="00193D63">
            <w:pPr>
              <w:snapToGrid w:val="0"/>
              <w:ind w:firstLineChars="100" w:firstLine="240"/>
            </w:pPr>
            <w:r w:rsidRPr="001B1A07">
              <w:t>515F</w:t>
            </w:r>
          </w:p>
        </w:tc>
        <w:tc>
          <w:tcPr>
            <w:tcW w:w="4617" w:type="dxa"/>
            <w:vAlign w:val="center"/>
          </w:tcPr>
          <w:p w14:paraId="7EC27C1B" w14:textId="591008A5" w:rsidR="007745D6" w:rsidRDefault="007745D6" w:rsidP="00193D63">
            <w:pPr>
              <w:snapToGrid w:val="0"/>
            </w:pPr>
            <w:r w:rsidRPr="0042137C">
              <w:t>GTGCCAGCMGCCGCGGTAA</w:t>
            </w:r>
          </w:p>
        </w:tc>
        <w:tc>
          <w:tcPr>
            <w:tcW w:w="2161" w:type="dxa"/>
            <w:vMerge w:val="restart"/>
            <w:vAlign w:val="center"/>
          </w:tcPr>
          <w:p w14:paraId="06200CA0" w14:textId="693DA2DA" w:rsidR="007745D6" w:rsidRDefault="007745D6" w:rsidP="00193D63">
            <w:pPr>
              <w:snapToGrid w:val="0"/>
            </w:pPr>
            <w:r>
              <w:rPr>
                <w:rFonts w:cs="Times New Roman" w:hint="eastAsia"/>
                <w:szCs w:val="21"/>
              </w:rPr>
              <w:t>16S</w:t>
            </w:r>
            <w:r>
              <w:rPr>
                <w:rFonts w:cs="Times New Roman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Cs w:val="21"/>
              </w:rPr>
              <w:t>rRNA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V4</w:t>
            </w:r>
          </w:p>
        </w:tc>
      </w:tr>
      <w:tr w:rsidR="007745D6" w14:paraId="48EEF2FB" w14:textId="77777777" w:rsidTr="00193D63">
        <w:trPr>
          <w:trHeight w:val="394"/>
        </w:trPr>
        <w:tc>
          <w:tcPr>
            <w:tcW w:w="2513" w:type="dxa"/>
            <w:vAlign w:val="center"/>
          </w:tcPr>
          <w:p w14:paraId="4402E479" w14:textId="6AF4A7D7" w:rsidR="007745D6" w:rsidRDefault="007745D6" w:rsidP="00193D63">
            <w:pPr>
              <w:snapToGrid w:val="0"/>
              <w:ind w:firstLineChars="100" w:firstLine="240"/>
            </w:pPr>
            <w:r w:rsidRPr="001B1A07">
              <w:t>806R</w:t>
            </w:r>
          </w:p>
        </w:tc>
        <w:tc>
          <w:tcPr>
            <w:tcW w:w="4617" w:type="dxa"/>
            <w:vAlign w:val="center"/>
          </w:tcPr>
          <w:p w14:paraId="3E03C84E" w14:textId="2F708300" w:rsidR="007745D6" w:rsidRDefault="007745D6" w:rsidP="00193D63">
            <w:pPr>
              <w:snapToGrid w:val="0"/>
            </w:pPr>
            <w:r w:rsidRPr="0042137C">
              <w:t>GGACTACHVGGGTWTCTAAT</w:t>
            </w:r>
          </w:p>
        </w:tc>
        <w:tc>
          <w:tcPr>
            <w:tcW w:w="2161" w:type="dxa"/>
            <w:vMerge/>
            <w:vAlign w:val="center"/>
          </w:tcPr>
          <w:p w14:paraId="322823B7" w14:textId="77777777" w:rsidR="007745D6" w:rsidRDefault="007745D6" w:rsidP="00193D63">
            <w:pPr>
              <w:snapToGrid w:val="0"/>
            </w:pPr>
          </w:p>
        </w:tc>
      </w:tr>
      <w:tr w:rsidR="00193D63" w14:paraId="4905B03D" w14:textId="77777777" w:rsidTr="00193D63">
        <w:trPr>
          <w:trHeight w:val="409"/>
        </w:trPr>
        <w:tc>
          <w:tcPr>
            <w:tcW w:w="2513" w:type="dxa"/>
            <w:vAlign w:val="center"/>
          </w:tcPr>
          <w:p w14:paraId="130A0AF8" w14:textId="7D224163" w:rsidR="00193D63" w:rsidRDefault="00193D63" w:rsidP="00193D63">
            <w:pPr>
              <w:snapToGrid w:val="0"/>
              <w:ind w:firstLineChars="100" w:firstLine="240"/>
            </w:pPr>
            <w:r>
              <w:rPr>
                <w:rFonts w:eastAsiaTheme="minorEastAsia"/>
              </w:rPr>
              <w:t>Eub338</w:t>
            </w:r>
          </w:p>
        </w:tc>
        <w:tc>
          <w:tcPr>
            <w:tcW w:w="4617" w:type="dxa"/>
            <w:vAlign w:val="center"/>
          </w:tcPr>
          <w:p w14:paraId="035378E8" w14:textId="0977463A" w:rsidR="00193D63" w:rsidRDefault="00193D63" w:rsidP="00193D63">
            <w:pPr>
              <w:snapToGrid w:val="0"/>
            </w:pPr>
            <w:r>
              <w:rPr>
                <w:rFonts w:cs="Times New Roman"/>
                <w:szCs w:val="21"/>
              </w:rPr>
              <w:t>ACTCCTACGGGAGGCAGC</w:t>
            </w:r>
            <w:r w:rsidRPr="00E56D02">
              <w:rPr>
                <w:rFonts w:cs="Times New Roman"/>
                <w:szCs w:val="21"/>
              </w:rPr>
              <w:t>AG</w:t>
            </w:r>
          </w:p>
        </w:tc>
        <w:tc>
          <w:tcPr>
            <w:tcW w:w="2161" w:type="dxa"/>
            <w:vMerge w:val="restart"/>
            <w:vAlign w:val="center"/>
          </w:tcPr>
          <w:p w14:paraId="34520139" w14:textId="45537843" w:rsidR="00193D63" w:rsidRDefault="00193D63" w:rsidP="00193D63">
            <w:pPr>
              <w:snapToGrid w:val="0"/>
            </w:pPr>
            <w:r>
              <w:rPr>
                <w:rFonts w:hint="eastAsia"/>
              </w:rPr>
              <w:t xml:space="preserve">16S </w:t>
            </w:r>
            <w:proofErr w:type="spellStart"/>
            <w:r>
              <w:rPr>
                <w:rFonts w:hint="eastAsia"/>
              </w:rPr>
              <w:t>rRNA</w:t>
            </w:r>
            <w:proofErr w:type="spellEnd"/>
          </w:p>
        </w:tc>
      </w:tr>
      <w:tr w:rsidR="00193D63" w14:paraId="00CB15BD" w14:textId="77777777" w:rsidTr="00193D63">
        <w:trPr>
          <w:trHeight w:val="394"/>
        </w:trPr>
        <w:tc>
          <w:tcPr>
            <w:tcW w:w="2513" w:type="dxa"/>
            <w:tcBorders>
              <w:bottom w:val="single" w:sz="12" w:space="0" w:color="auto"/>
            </w:tcBorders>
            <w:vAlign w:val="center"/>
          </w:tcPr>
          <w:p w14:paraId="5A97358E" w14:textId="54A5A737" w:rsidR="00193D63" w:rsidRDefault="00193D63" w:rsidP="00193D63">
            <w:pPr>
              <w:snapToGrid w:val="0"/>
              <w:ind w:firstLineChars="100" w:firstLine="240"/>
              <w:rPr>
                <w:rFonts w:eastAsiaTheme="minorEastAsia"/>
              </w:rPr>
            </w:pPr>
            <w:r>
              <w:rPr>
                <w:rFonts w:eastAsiaTheme="minorEastAsia"/>
              </w:rPr>
              <w:t>Eub518</w:t>
            </w:r>
          </w:p>
        </w:tc>
        <w:tc>
          <w:tcPr>
            <w:tcW w:w="4617" w:type="dxa"/>
            <w:tcBorders>
              <w:bottom w:val="single" w:sz="12" w:space="0" w:color="auto"/>
            </w:tcBorders>
            <w:vAlign w:val="center"/>
          </w:tcPr>
          <w:p w14:paraId="75EE67D1" w14:textId="49AE9672" w:rsidR="00193D63" w:rsidRDefault="00193D63" w:rsidP="00193D63">
            <w:pPr>
              <w:snapToGrid w:val="0"/>
            </w:pPr>
            <w:r>
              <w:rPr>
                <w:rFonts w:cs="Times New Roman"/>
                <w:szCs w:val="21"/>
              </w:rPr>
              <w:t>ATTACCGCGGCTGCT</w:t>
            </w:r>
            <w:r w:rsidRPr="00E56D02">
              <w:rPr>
                <w:rFonts w:cs="Times New Roman"/>
                <w:szCs w:val="21"/>
              </w:rPr>
              <w:t>GG</w:t>
            </w:r>
          </w:p>
        </w:tc>
        <w:tc>
          <w:tcPr>
            <w:tcW w:w="2161" w:type="dxa"/>
            <w:vMerge/>
            <w:tcBorders>
              <w:bottom w:val="single" w:sz="12" w:space="0" w:color="auto"/>
            </w:tcBorders>
            <w:vAlign w:val="center"/>
          </w:tcPr>
          <w:p w14:paraId="5611B7F5" w14:textId="77777777" w:rsidR="00193D63" w:rsidRDefault="00193D63" w:rsidP="00193D63">
            <w:pPr>
              <w:snapToGrid w:val="0"/>
            </w:pPr>
          </w:p>
        </w:tc>
      </w:tr>
    </w:tbl>
    <w:p w14:paraId="6C7C50B8" w14:textId="2A38EB24" w:rsidR="00A57BBC" w:rsidRDefault="00A57BBC" w:rsidP="00646B01">
      <w:pPr>
        <w:spacing w:afterLines="50" w:after="163"/>
      </w:pPr>
    </w:p>
    <w:p w14:paraId="706DCBFC" w14:textId="77777777" w:rsidR="00A57BBC" w:rsidRDefault="00A57BBC">
      <w:pPr>
        <w:widowControl/>
        <w:jc w:val="left"/>
      </w:pPr>
      <w:r>
        <w:br w:type="page"/>
      </w:r>
    </w:p>
    <w:p w14:paraId="63B822C2" w14:textId="1128993D" w:rsidR="00A57BBC" w:rsidRPr="00A57BBC" w:rsidRDefault="00A57BBC" w:rsidP="00A57BBC">
      <w:pPr>
        <w:spacing w:afterLines="50" w:after="163"/>
        <w:rPr>
          <w:ins w:id="12" w:author="Bio.Liu" w:date="2018-04-03T11:34:00Z"/>
          <w:rFonts w:eastAsiaTheme="minorEastAsia"/>
          <w:rPrChange w:id="13" w:author="Bio.Liu" w:date="2018-04-03T11:36:00Z">
            <w:rPr>
              <w:ins w:id="14" w:author="Bio.Liu" w:date="2018-04-03T11:34:00Z"/>
            </w:rPr>
          </w:rPrChange>
        </w:rPr>
      </w:pPr>
      <w:ins w:id="15" w:author="Bio.Liu" w:date="2018-04-03T11:34:00Z">
        <w:r>
          <w:rPr>
            <w:rFonts w:eastAsiaTheme="minorEastAsia"/>
          </w:rPr>
          <w:lastRenderedPageBreak/>
          <w:t xml:space="preserve">Table S2. PCR </w:t>
        </w:r>
        <w:r w:rsidRPr="00EF2F59">
          <w:rPr>
            <w:rFonts w:eastAsiaTheme="minorEastAsia"/>
          </w:rPr>
          <w:t>reaction program</w:t>
        </w:r>
        <w:r>
          <w:rPr>
            <w:rFonts w:eastAsiaTheme="minorEastAsia"/>
          </w:rPr>
          <w:t>s</w:t>
        </w:r>
      </w:ins>
    </w:p>
    <w:tbl>
      <w:tblPr>
        <w:tblStyle w:val="a8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6" w:author="Bio.Liu" w:date="2018-04-03T21:31:00Z">
          <w:tblPr>
            <w:tblStyle w:val="a8"/>
            <w:tblW w:w="9362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696"/>
        <w:gridCol w:w="1416"/>
        <w:gridCol w:w="1554"/>
        <w:gridCol w:w="1272"/>
        <w:gridCol w:w="1695"/>
        <w:gridCol w:w="1695"/>
        <w:tblGridChange w:id="17">
          <w:tblGrid>
            <w:gridCol w:w="1702"/>
            <w:gridCol w:w="1419"/>
            <w:gridCol w:w="1560"/>
            <w:gridCol w:w="1277"/>
            <w:gridCol w:w="1702"/>
            <w:gridCol w:w="1702"/>
          </w:tblGrid>
        </w:tblGridChange>
      </w:tblGrid>
      <w:tr w:rsidR="00A57BBC" w14:paraId="6AF8FF09" w14:textId="77777777" w:rsidTr="00875AA1">
        <w:trPr>
          <w:trHeight w:val="480"/>
          <w:ins w:id="18" w:author="Bio.Liu" w:date="2018-04-03T11:34:00Z"/>
          <w:trPrChange w:id="19" w:author="Bio.Liu" w:date="2018-04-03T21:31:00Z">
            <w:trPr>
              <w:trHeight w:val="408"/>
            </w:trPr>
          </w:trPrChange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20" w:author="Bio.Liu" w:date="2018-04-03T21:31:00Z">
              <w:tcPr>
                <w:tcW w:w="1702" w:type="dxa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3259575A" w14:textId="77777777" w:rsidR="00A57BBC" w:rsidRDefault="00A57BBC" w:rsidP="0071280B">
            <w:pPr>
              <w:rPr>
                <w:ins w:id="21" w:author="Bio.Liu" w:date="2018-04-03T11:34:00Z"/>
              </w:rPr>
            </w:pPr>
            <w:ins w:id="22" w:author="Bio.Liu" w:date="2018-04-03T11:34:00Z">
              <w:r>
                <w:rPr>
                  <w:rFonts w:hint="eastAsia"/>
                </w:rPr>
                <w:t>Primers</w:t>
              </w:r>
            </w:ins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23" w:author="Bio.Liu" w:date="2018-04-03T21:31:00Z">
              <w:tcPr>
                <w:tcW w:w="1419" w:type="dxa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878DC8E" w14:textId="77777777" w:rsidR="00A57BBC" w:rsidRDefault="00A57BBC" w:rsidP="0071280B">
            <w:pPr>
              <w:rPr>
                <w:ins w:id="24" w:author="Bio.Liu" w:date="2018-04-03T11:34:00Z"/>
              </w:rPr>
            </w:pPr>
            <w:ins w:id="25" w:author="Bio.Liu" w:date="2018-04-03T11:34:00Z">
              <w:r>
                <w:t>I</w:t>
              </w:r>
              <w:r w:rsidRPr="001F4FB0">
                <w:t>nitial denaturation</w:t>
              </w:r>
            </w:ins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26" w:author="Bio.Liu" w:date="2018-04-03T21:31:00Z">
              <w:tcPr>
                <w:tcW w:w="1560" w:type="dxa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3FB20AA7" w14:textId="77777777" w:rsidR="00A57BBC" w:rsidRDefault="00A57BBC" w:rsidP="0071280B">
            <w:pPr>
              <w:rPr>
                <w:ins w:id="27" w:author="Bio.Liu" w:date="2018-04-03T11:34:00Z"/>
              </w:rPr>
            </w:pPr>
            <w:ins w:id="28" w:author="Bio.Liu" w:date="2018-04-03T11:34:00Z">
              <w:r>
                <w:t>D</w:t>
              </w:r>
              <w:r w:rsidRPr="001F4FB0">
                <w:t>enaturation</w:t>
              </w:r>
            </w:ins>
          </w:p>
        </w:tc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29" w:author="Bio.Liu" w:date="2018-04-03T21:31:00Z">
              <w:tcPr>
                <w:tcW w:w="1277" w:type="dxa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C4F850E" w14:textId="77777777" w:rsidR="00A57BBC" w:rsidRDefault="00A57BBC" w:rsidP="0071280B">
            <w:pPr>
              <w:rPr>
                <w:ins w:id="30" w:author="Bio.Liu" w:date="2018-04-03T11:34:00Z"/>
              </w:rPr>
            </w:pPr>
            <w:ins w:id="31" w:author="Bio.Liu" w:date="2018-04-03T11:34:00Z">
              <w:r>
                <w:t>A</w:t>
              </w:r>
              <w:r w:rsidRPr="001F4FB0">
                <w:t>nnealing</w:t>
              </w:r>
            </w:ins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32" w:author="Bio.Liu" w:date="2018-04-03T21:31:00Z">
              <w:tcPr>
                <w:tcW w:w="1702" w:type="dxa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1B04281" w14:textId="77777777" w:rsidR="00A57BBC" w:rsidRDefault="00A57BBC" w:rsidP="0071280B">
            <w:pPr>
              <w:rPr>
                <w:ins w:id="33" w:author="Bio.Liu" w:date="2018-04-03T11:34:00Z"/>
              </w:rPr>
            </w:pPr>
            <w:ins w:id="34" w:author="Bio.Liu" w:date="2018-04-03T11:34:00Z">
              <w:r>
                <w:t>E</w:t>
              </w:r>
              <w:r w:rsidRPr="001F4FB0">
                <w:t>xtension</w:t>
              </w:r>
            </w:ins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35" w:author="Bio.Liu" w:date="2018-04-03T21:31:00Z">
              <w:tcPr>
                <w:tcW w:w="1702" w:type="dxa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1F40F3A" w14:textId="77777777" w:rsidR="00A57BBC" w:rsidRDefault="00A57BBC" w:rsidP="0071280B">
            <w:pPr>
              <w:rPr>
                <w:ins w:id="36" w:author="Bio.Liu" w:date="2018-04-03T11:34:00Z"/>
              </w:rPr>
            </w:pPr>
            <w:ins w:id="37" w:author="Bio.Liu" w:date="2018-04-03T11:34:00Z">
              <w:r>
                <w:t>F</w:t>
              </w:r>
              <w:r w:rsidRPr="001F4FB0">
                <w:t>inal extension</w:t>
              </w:r>
            </w:ins>
          </w:p>
        </w:tc>
      </w:tr>
      <w:tr w:rsidR="00A57BBC" w14:paraId="42A65127" w14:textId="77777777" w:rsidTr="00875AA1">
        <w:trPr>
          <w:trHeight w:val="702"/>
          <w:ins w:id="38" w:author="Bio.Liu" w:date="2018-04-03T11:34:00Z"/>
          <w:trPrChange w:id="39" w:author="Bio.Liu" w:date="2018-04-03T21:31:00Z">
            <w:trPr>
              <w:trHeight w:val="395"/>
            </w:trPr>
          </w:trPrChange>
        </w:trPr>
        <w:tc>
          <w:tcPr>
            <w:tcW w:w="1696" w:type="dxa"/>
            <w:tcBorders>
              <w:top w:val="single" w:sz="4" w:space="0" w:color="auto"/>
            </w:tcBorders>
            <w:vAlign w:val="center"/>
            <w:tcPrChange w:id="40" w:author="Bio.Liu" w:date="2018-04-03T21:31:00Z">
              <w:tcPr>
                <w:tcW w:w="1702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D5CDA61" w14:textId="77777777" w:rsidR="00A57BBC" w:rsidRDefault="00A57BBC" w:rsidP="0071280B">
            <w:pPr>
              <w:rPr>
                <w:ins w:id="41" w:author="Bio.Liu" w:date="2018-04-03T11:34:00Z"/>
              </w:rPr>
            </w:pPr>
            <w:ins w:id="42" w:author="Bio.Liu" w:date="2018-04-03T11:34:00Z">
              <w:r>
                <w:rPr>
                  <w:rFonts w:hint="eastAsia"/>
                </w:rPr>
                <w:t>ITS1/ITS4</w:t>
              </w:r>
            </w:ins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  <w:tcPrChange w:id="43" w:author="Bio.Liu" w:date="2018-04-03T21:31:00Z">
              <w:tcPr>
                <w:tcW w:w="1419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E329A79" w14:textId="77777777" w:rsidR="00A57BBC" w:rsidRDefault="00A57BBC" w:rsidP="0071280B">
            <w:pPr>
              <w:rPr>
                <w:ins w:id="44" w:author="Bio.Liu" w:date="2018-04-03T11:34:00Z"/>
              </w:rPr>
            </w:pPr>
            <w:ins w:id="45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 min</w:t>
              </w:r>
            </w:ins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  <w:tcPrChange w:id="46" w:author="Bio.Liu" w:date="2018-04-03T21:31:00Z">
              <w:tcPr>
                <w:tcW w:w="1560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65CE8B4" w14:textId="77777777" w:rsidR="00A57BBC" w:rsidRDefault="00A57BBC" w:rsidP="0071280B">
            <w:pPr>
              <w:rPr>
                <w:ins w:id="47" w:author="Bio.Liu" w:date="2018-04-03T11:34:00Z"/>
              </w:rPr>
            </w:pPr>
            <w:ins w:id="48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0 s</w:t>
              </w:r>
            </w:ins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  <w:tcPrChange w:id="49" w:author="Bio.Liu" w:date="2018-04-03T21:31:00Z">
              <w:tcPr>
                <w:tcW w:w="1277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5580594" w14:textId="77777777" w:rsidR="00A57BBC" w:rsidRDefault="00A57BBC" w:rsidP="0071280B">
            <w:pPr>
              <w:rPr>
                <w:ins w:id="50" w:author="Bio.Liu" w:date="2018-04-03T11:34:00Z"/>
              </w:rPr>
            </w:pPr>
            <w:ins w:id="51" w:author="Bio.Liu" w:date="2018-04-03T11:34:00Z">
              <w:r>
                <w:rPr>
                  <w:rFonts w:hint="eastAsia"/>
                </w:rPr>
                <w:t>54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30 s</w:t>
              </w:r>
            </w:ins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  <w:tcPrChange w:id="52" w:author="Bio.Liu" w:date="2018-04-03T21:31:00Z">
              <w:tcPr>
                <w:tcW w:w="1702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CDABD7C" w14:textId="77777777" w:rsidR="00A57BBC" w:rsidRDefault="00A57BBC" w:rsidP="0071280B">
            <w:pPr>
              <w:rPr>
                <w:ins w:id="53" w:author="Bio.Liu" w:date="2018-04-03T11:34:00Z"/>
              </w:rPr>
            </w:pPr>
            <w:ins w:id="54" w:author="Bio.Liu" w:date="2018-04-03T11:34:00Z">
              <w:r>
                <w:rPr>
                  <w:rFonts w:hint="eastAsia"/>
                </w:rPr>
                <w:t>72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30 s</w:t>
              </w:r>
            </w:ins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  <w:tcPrChange w:id="55" w:author="Bio.Liu" w:date="2018-04-03T21:31:00Z">
              <w:tcPr>
                <w:tcW w:w="1702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EA3F2CD" w14:textId="77777777" w:rsidR="00A57BBC" w:rsidRDefault="00A57BBC" w:rsidP="0071280B">
            <w:pPr>
              <w:rPr>
                <w:ins w:id="56" w:author="Bio.Liu" w:date="2018-04-03T11:34:00Z"/>
              </w:rPr>
            </w:pPr>
            <w:ins w:id="57" w:author="Bio.Liu" w:date="2018-04-03T11:34:00Z">
              <w:r w:rsidRPr="001F4FB0">
                <w:t xml:space="preserve">72°C </w:t>
              </w:r>
              <w:r>
                <w:t>10 min</w:t>
              </w:r>
            </w:ins>
          </w:p>
        </w:tc>
      </w:tr>
      <w:tr w:rsidR="00A57BBC" w14:paraId="3F4BEB49" w14:textId="77777777" w:rsidTr="00875AA1">
        <w:trPr>
          <w:trHeight w:val="725"/>
          <w:ins w:id="58" w:author="Bio.Liu" w:date="2018-04-03T11:34:00Z"/>
          <w:trPrChange w:id="59" w:author="Bio.Liu" w:date="2018-04-03T21:31:00Z">
            <w:trPr>
              <w:trHeight w:val="408"/>
            </w:trPr>
          </w:trPrChange>
        </w:trPr>
        <w:tc>
          <w:tcPr>
            <w:tcW w:w="1696" w:type="dxa"/>
            <w:vAlign w:val="center"/>
            <w:tcPrChange w:id="60" w:author="Bio.Liu" w:date="2018-04-03T21:31:00Z">
              <w:tcPr>
                <w:tcW w:w="1702" w:type="dxa"/>
                <w:vAlign w:val="center"/>
              </w:tcPr>
            </w:tcPrChange>
          </w:tcPr>
          <w:p w14:paraId="0184253B" w14:textId="77777777" w:rsidR="00A57BBC" w:rsidRDefault="00A57BBC" w:rsidP="0071280B">
            <w:pPr>
              <w:rPr>
                <w:ins w:id="61" w:author="Bio.Liu" w:date="2018-04-03T11:34:00Z"/>
              </w:rPr>
            </w:pPr>
            <w:ins w:id="62" w:author="Bio.Liu" w:date="2018-04-03T11:34:00Z">
              <w:r>
                <w:rPr>
                  <w:rFonts w:hint="eastAsia"/>
                </w:rPr>
                <w:t>LR0R/LR7</w:t>
              </w:r>
            </w:ins>
          </w:p>
        </w:tc>
        <w:tc>
          <w:tcPr>
            <w:tcW w:w="1414" w:type="dxa"/>
            <w:vAlign w:val="center"/>
            <w:tcPrChange w:id="63" w:author="Bio.Liu" w:date="2018-04-03T21:31:00Z">
              <w:tcPr>
                <w:tcW w:w="1419" w:type="dxa"/>
                <w:vAlign w:val="center"/>
              </w:tcPr>
            </w:tcPrChange>
          </w:tcPr>
          <w:p w14:paraId="4594F6AA" w14:textId="77777777" w:rsidR="00A57BBC" w:rsidRDefault="00A57BBC" w:rsidP="0071280B">
            <w:pPr>
              <w:rPr>
                <w:ins w:id="64" w:author="Bio.Liu" w:date="2018-04-03T11:34:00Z"/>
              </w:rPr>
            </w:pPr>
            <w:ins w:id="65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 min</w:t>
              </w:r>
            </w:ins>
          </w:p>
        </w:tc>
        <w:tc>
          <w:tcPr>
            <w:tcW w:w="1554" w:type="dxa"/>
            <w:vAlign w:val="center"/>
            <w:tcPrChange w:id="66" w:author="Bio.Liu" w:date="2018-04-03T21:31:00Z">
              <w:tcPr>
                <w:tcW w:w="1560" w:type="dxa"/>
                <w:vAlign w:val="center"/>
              </w:tcPr>
            </w:tcPrChange>
          </w:tcPr>
          <w:p w14:paraId="7EC7B45E" w14:textId="77777777" w:rsidR="00A57BBC" w:rsidRDefault="00A57BBC" w:rsidP="0071280B">
            <w:pPr>
              <w:rPr>
                <w:ins w:id="67" w:author="Bio.Liu" w:date="2018-04-03T11:34:00Z"/>
              </w:rPr>
            </w:pPr>
            <w:ins w:id="68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0 s</w:t>
              </w:r>
            </w:ins>
          </w:p>
        </w:tc>
        <w:tc>
          <w:tcPr>
            <w:tcW w:w="1272" w:type="dxa"/>
            <w:vAlign w:val="center"/>
            <w:tcPrChange w:id="69" w:author="Bio.Liu" w:date="2018-04-03T21:31:00Z">
              <w:tcPr>
                <w:tcW w:w="1277" w:type="dxa"/>
                <w:vAlign w:val="center"/>
              </w:tcPr>
            </w:tcPrChange>
          </w:tcPr>
          <w:p w14:paraId="4E5F72EF" w14:textId="77777777" w:rsidR="00A57BBC" w:rsidRDefault="00A57BBC" w:rsidP="0071280B">
            <w:pPr>
              <w:rPr>
                <w:ins w:id="70" w:author="Bio.Liu" w:date="2018-04-03T11:34:00Z"/>
              </w:rPr>
            </w:pPr>
            <w:ins w:id="71" w:author="Bio.Liu" w:date="2018-04-03T11:34:00Z">
              <w:r>
                <w:rPr>
                  <w:rFonts w:hint="eastAsia"/>
                </w:rPr>
                <w:t>54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30 s</w:t>
              </w:r>
            </w:ins>
          </w:p>
        </w:tc>
        <w:tc>
          <w:tcPr>
            <w:tcW w:w="1696" w:type="dxa"/>
            <w:vAlign w:val="center"/>
            <w:tcPrChange w:id="72" w:author="Bio.Liu" w:date="2018-04-03T21:31:00Z">
              <w:tcPr>
                <w:tcW w:w="1702" w:type="dxa"/>
                <w:vAlign w:val="center"/>
              </w:tcPr>
            </w:tcPrChange>
          </w:tcPr>
          <w:p w14:paraId="3EC90D2C" w14:textId="77777777" w:rsidR="00A57BBC" w:rsidRDefault="00A57BBC" w:rsidP="0071280B">
            <w:pPr>
              <w:rPr>
                <w:ins w:id="73" w:author="Bio.Liu" w:date="2018-04-03T11:34:00Z"/>
              </w:rPr>
            </w:pPr>
            <w:ins w:id="74" w:author="Bio.Liu" w:date="2018-04-03T11:34:00Z">
              <w:r>
                <w:rPr>
                  <w:rFonts w:hint="eastAsia"/>
                </w:rPr>
                <w:t>72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1min 20 s</w:t>
              </w:r>
            </w:ins>
          </w:p>
        </w:tc>
        <w:tc>
          <w:tcPr>
            <w:tcW w:w="1696" w:type="dxa"/>
            <w:vAlign w:val="center"/>
            <w:tcPrChange w:id="75" w:author="Bio.Liu" w:date="2018-04-03T21:31:00Z">
              <w:tcPr>
                <w:tcW w:w="1702" w:type="dxa"/>
                <w:vAlign w:val="center"/>
              </w:tcPr>
            </w:tcPrChange>
          </w:tcPr>
          <w:p w14:paraId="420B1C5D" w14:textId="77777777" w:rsidR="00A57BBC" w:rsidRDefault="00A57BBC" w:rsidP="0071280B">
            <w:pPr>
              <w:rPr>
                <w:ins w:id="76" w:author="Bio.Liu" w:date="2018-04-03T11:34:00Z"/>
              </w:rPr>
            </w:pPr>
            <w:ins w:id="77" w:author="Bio.Liu" w:date="2018-04-03T11:34:00Z">
              <w:r w:rsidRPr="001F4FB0">
                <w:t xml:space="preserve">72°C </w:t>
              </w:r>
              <w:r>
                <w:t>10 min</w:t>
              </w:r>
            </w:ins>
          </w:p>
        </w:tc>
      </w:tr>
      <w:tr w:rsidR="00A57BBC" w14:paraId="75847C24" w14:textId="77777777" w:rsidTr="00875AA1">
        <w:trPr>
          <w:trHeight w:val="702"/>
          <w:ins w:id="78" w:author="Bio.Liu" w:date="2018-04-03T11:34:00Z"/>
          <w:trPrChange w:id="79" w:author="Bio.Liu" w:date="2018-04-03T21:31:00Z">
            <w:trPr>
              <w:trHeight w:val="395"/>
            </w:trPr>
          </w:trPrChange>
        </w:trPr>
        <w:tc>
          <w:tcPr>
            <w:tcW w:w="1696" w:type="dxa"/>
            <w:vAlign w:val="center"/>
            <w:tcPrChange w:id="80" w:author="Bio.Liu" w:date="2018-04-03T21:31:00Z">
              <w:tcPr>
                <w:tcW w:w="1702" w:type="dxa"/>
                <w:vAlign w:val="center"/>
              </w:tcPr>
            </w:tcPrChange>
          </w:tcPr>
          <w:p w14:paraId="5E8E1EA4" w14:textId="77777777" w:rsidR="00A57BBC" w:rsidRDefault="00A57BBC" w:rsidP="0071280B">
            <w:pPr>
              <w:rPr>
                <w:ins w:id="81" w:author="Bio.Liu" w:date="2018-04-03T11:34:00Z"/>
              </w:rPr>
            </w:pPr>
            <w:ins w:id="82" w:author="Bio.Liu" w:date="2018-04-03T11:34:00Z">
              <w:r>
                <w:rPr>
                  <w:rFonts w:hint="eastAsia"/>
                </w:rPr>
                <w:t>RPB1-Afasc</w:t>
              </w:r>
              <w:r>
                <w:t>/</w:t>
              </w:r>
              <w:r w:rsidRPr="001F4FB0">
                <w:t xml:space="preserve"> RPB1-6R2asc</w:t>
              </w:r>
            </w:ins>
          </w:p>
        </w:tc>
        <w:tc>
          <w:tcPr>
            <w:tcW w:w="1414" w:type="dxa"/>
            <w:vAlign w:val="center"/>
            <w:tcPrChange w:id="83" w:author="Bio.Liu" w:date="2018-04-03T21:31:00Z">
              <w:tcPr>
                <w:tcW w:w="1419" w:type="dxa"/>
                <w:vAlign w:val="center"/>
              </w:tcPr>
            </w:tcPrChange>
          </w:tcPr>
          <w:p w14:paraId="0D3A7297" w14:textId="77777777" w:rsidR="00A57BBC" w:rsidRDefault="00A57BBC" w:rsidP="0071280B">
            <w:pPr>
              <w:rPr>
                <w:ins w:id="84" w:author="Bio.Liu" w:date="2018-04-03T11:34:00Z"/>
              </w:rPr>
            </w:pPr>
            <w:ins w:id="85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 min</w:t>
              </w:r>
            </w:ins>
          </w:p>
        </w:tc>
        <w:tc>
          <w:tcPr>
            <w:tcW w:w="1554" w:type="dxa"/>
            <w:vAlign w:val="center"/>
            <w:tcPrChange w:id="86" w:author="Bio.Liu" w:date="2018-04-03T21:31:00Z">
              <w:tcPr>
                <w:tcW w:w="1560" w:type="dxa"/>
                <w:vAlign w:val="center"/>
              </w:tcPr>
            </w:tcPrChange>
          </w:tcPr>
          <w:p w14:paraId="164ACBBF" w14:textId="77777777" w:rsidR="00A57BBC" w:rsidRDefault="00A57BBC" w:rsidP="0071280B">
            <w:pPr>
              <w:rPr>
                <w:ins w:id="87" w:author="Bio.Liu" w:date="2018-04-03T11:34:00Z"/>
              </w:rPr>
            </w:pPr>
            <w:ins w:id="88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0 s</w:t>
              </w:r>
            </w:ins>
          </w:p>
        </w:tc>
        <w:tc>
          <w:tcPr>
            <w:tcW w:w="1272" w:type="dxa"/>
            <w:vAlign w:val="center"/>
            <w:tcPrChange w:id="89" w:author="Bio.Liu" w:date="2018-04-03T21:31:00Z">
              <w:tcPr>
                <w:tcW w:w="1277" w:type="dxa"/>
                <w:vAlign w:val="center"/>
              </w:tcPr>
            </w:tcPrChange>
          </w:tcPr>
          <w:p w14:paraId="4E771D67" w14:textId="77777777" w:rsidR="00A57BBC" w:rsidRDefault="00A57BBC" w:rsidP="0071280B">
            <w:pPr>
              <w:rPr>
                <w:ins w:id="90" w:author="Bio.Liu" w:date="2018-04-03T11:34:00Z"/>
              </w:rPr>
            </w:pPr>
            <w:ins w:id="91" w:author="Bio.Liu" w:date="2018-04-03T11:34:00Z">
              <w:r>
                <w:rPr>
                  <w:rFonts w:hint="eastAsia"/>
                </w:rPr>
                <w:t>56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30 s</w:t>
              </w:r>
            </w:ins>
          </w:p>
        </w:tc>
        <w:tc>
          <w:tcPr>
            <w:tcW w:w="1696" w:type="dxa"/>
            <w:vAlign w:val="center"/>
            <w:tcPrChange w:id="92" w:author="Bio.Liu" w:date="2018-04-03T21:31:00Z">
              <w:tcPr>
                <w:tcW w:w="1702" w:type="dxa"/>
                <w:vAlign w:val="center"/>
              </w:tcPr>
            </w:tcPrChange>
          </w:tcPr>
          <w:p w14:paraId="4AAFC90A" w14:textId="77777777" w:rsidR="00A57BBC" w:rsidRDefault="00A57BBC" w:rsidP="0071280B">
            <w:pPr>
              <w:rPr>
                <w:ins w:id="93" w:author="Bio.Liu" w:date="2018-04-03T11:34:00Z"/>
              </w:rPr>
            </w:pPr>
            <w:ins w:id="94" w:author="Bio.Liu" w:date="2018-04-03T11:34:00Z">
              <w:r>
                <w:rPr>
                  <w:rFonts w:hint="eastAsia"/>
                </w:rPr>
                <w:t>72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1min 20 s</w:t>
              </w:r>
            </w:ins>
          </w:p>
        </w:tc>
        <w:tc>
          <w:tcPr>
            <w:tcW w:w="1696" w:type="dxa"/>
            <w:vAlign w:val="center"/>
            <w:tcPrChange w:id="95" w:author="Bio.Liu" w:date="2018-04-03T21:31:00Z">
              <w:tcPr>
                <w:tcW w:w="1702" w:type="dxa"/>
                <w:vAlign w:val="center"/>
              </w:tcPr>
            </w:tcPrChange>
          </w:tcPr>
          <w:p w14:paraId="54C06F8E" w14:textId="77777777" w:rsidR="00A57BBC" w:rsidRDefault="00A57BBC" w:rsidP="0071280B">
            <w:pPr>
              <w:rPr>
                <w:ins w:id="96" w:author="Bio.Liu" w:date="2018-04-03T11:34:00Z"/>
              </w:rPr>
            </w:pPr>
            <w:ins w:id="97" w:author="Bio.Liu" w:date="2018-04-03T11:34:00Z">
              <w:r w:rsidRPr="001F4FB0">
                <w:t xml:space="preserve">72°C </w:t>
              </w:r>
              <w:r>
                <w:t>10 min</w:t>
              </w:r>
            </w:ins>
          </w:p>
        </w:tc>
      </w:tr>
      <w:tr w:rsidR="00A57BBC" w14:paraId="0F038301" w14:textId="77777777" w:rsidTr="00875AA1">
        <w:trPr>
          <w:trHeight w:val="725"/>
          <w:ins w:id="98" w:author="Bio.Liu" w:date="2018-04-03T11:34:00Z"/>
          <w:trPrChange w:id="99" w:author="Bio.Liu" w:date="2018-04-03T21:31:00Z">
            <w:trPr>
              <w:trHeight w:val="408"/>
            </w:trPr>
          </w:trPrChange>
        </w:trPr>
        <w:tc>
          <w:tcPr>
            <w:tcW w:w="1696" w:type="dxa"/>
            <w:tcBorders>
              <w:bottom w:val="single" w:sz="12" w:space="0" w:color="auto"/>
            </w:tcBorders>
            <w:vAlign w:val="center"/>
            <w:tcPrChange w:id="100" w:author="Bio.Liu" w:date="2018-04-03T21:31:00Z">
              <w:tcPr>
                <w:tcW w:w="1702" w:type="dxa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769B5DF2" w14:textId="77777777" w:rsidR="00A57BBC" w:rsidRDefault="00A57BBC" w:rsidP="0071280B">
            <w:pPr>
              <w:rPr>
                <w:ins w:id="101" w:author="Bio.Liu" w:date="2018-04-03T11:34:00Z"/>
              </w:rPr>
            </w:pPr>
            <w:ins w:id="102" w:author="Bio.Liu" w:date="2018-04-03T11:34:00Z">
              <w:r>
                <w:rPr>
                  <w:rFonts w:hint="eastAsia"/>
                </w:rPr>
                <w:t>341</w:t>
              </w:r>
              <w:r>
                <w:t>F/907R</w:t>
              </w:r>
            </w:ins>
          </w:p>
        </w:tc>
        <w:tc>
          <w:tcPr>
            <w:tcW w:w="1414" w:type="dxa"/>
            <w:tcBorders>
              <w:bottom w:val="single" w:sz="12" w:space="0" w:color="auto"/>
            </w:tcBorders>
            <w:vAlign w:val="center"/>
            <w:tcPrChange w:id="103" w:author="Bio.Liu" w:date="2018-04-03T21:31:00Z">
              <w:tcPr>
                <w:tcW w:w="1419" w:type="dxa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41700A45" w14:textId="77777777" w:rsidR="00A57BBC" w:rsidRDefault="00A57BBC" w:rsidP="0071280B">
            <w:pPr>
              <w:rPr>
                <w:ins w:id="104" w:author="Bio.Liu" w:date="2018-04-03T11:34:00Z"/>
              </w:rPr>
            </w:pPr>
            <w:ins w:id="105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 min</w:t>
              </w:r>
            </w:ins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  <w:tcPrChange w:id="106" w:author="Bio.Liu" w:date="2018-04-03T21:31:00Z">
              <w:tcPr>
                <w:tcW w:w="1560" w:type="dxa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0246CE90" w14:textId="77777777" w:rsidR="00A57BBC" w:rsidRDefault="00A57BBC" w:rsidP="0071280B">
            <w:pPr>
              <w:rPr>
                <w:ins w:id="107" w:author="Bio.Liu" w:date="2018-04-03T11:34:00Z"/>
              </w:rPr>
            </w:pPr>
            <w:ins w:id="108" w:author="Bio.Liu" w:date="2018-04-03T11:34:00Z">
              <w:r>
                <w:rPr>
                  <w:rFonts w:hint="eastAsia"/>
                </w:rPr>
                <w:t>95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>, 30 s</w:t>
              </w:r>
            </w:ins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  <w:tcPrChange w:id="109" w:author="Bio.Liu" w:date="2018-04-03T21:31:00Z">
              <w:tcPr>
                <w:tcW w:w="1277" w:type="dxa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716F2774" w14:textId="77777777" w:rsidR="00A57BBC" w:rsidRDefault="00A57BBC" w:rsidP="0071280B">
            <w:pPr>
              <w:rPr>
                <w:ins w:id="110" w:author="Bio.Liu" w:date="2018-04-03T11:34:00Z"/>
              </w:rPr>
            </w:pPr>
            <w:ins w:id="111" w:author="Bio.Liu" w:date="2018-04-03T11:34:00Z">
              <w:r>
                <w:rPr>
                  <w:rFonts w:hint="eastAsia"/>
                </w:rPr>
                <w:t>54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30 s</w:t>
              </w:r>
            </w:ins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  <w:tcPrChange w:id="112" w:author="Bio.Liu" w:date="2018-04-03T21:31:00Z">
              <w:tcPr>
                <w:tcW w:w="1702" w:type="dxa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50496F60" w14:textId="77777777" w:rsidR="00A57BBC" w:rsidRDefault="00A57BBC" w:rsidP="0071280B">
            <w:pPr>
              <w:rPr>
                <w:ins w:id="113" w:author="Bio.Liu" w:date="2018-04-03T11:34:00Z"/>
              </w:rPr>
            </w:pPr>
            <w:ins w:id="114" w:author="Bio.Liu" w:date="2018-04-03T11:34:00Z">
              <w:r>
                <w:rPr>
                  <w:rFonts w:hint="eastAsia"/>
                </w:rPr>
                <w:t>72</w:t>
              </w:r>
              <w:r w:rsidRPr="00EA600F">
                <w:rPr>
                  <w:rFonts w:eastAsiaTheme="minorEastAsia"/>
                </w:rPr>
                <w:t>°C</w:t>
              </w:r>
              <w:r>
                <w:rPr>
                  <w:rFonts w:eastAsiaTheme="minorEastAsia"/>
                </w:rPr>
                <w:t xml:space="preserve"> 30 s</w:t>
              </w:r>
            </w:ins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  <w:tcPrChange w:id="115" w:author="Bio.Liu" w:date="2018-04-03T21:31:00Z">
              <w:tcPr>
                <w:tcW w:w="1702" w:type="dxa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2C428560" w14:textId="77777777" w:rsidR="00A57BBC" w:rsidRDefault="00A57BBC" w:rsidP="0071280B">
            <w:pPr>
              <w:rPr>
                <w:ins w:id="116" w:author="Bio.Liu" w:date="2018-04-03T11:34:00Z"/>
              </w:rPr>
            </w:pPr>
            <w:ins w:id="117" w:author="Bio.Liu" w:date="2018-04-03T11:34:00Z">
              <w:r w:rsidRPr="001F4FB0">
                <w:t xml:space="preserve">72°C </w:t>
              </w:r>
              <w:r>
                <w:t>10 min</w:t>
              </w:r>
            </w:ins>
          </w:p>
        </w:tc>
      </w:tr>
    </w:tbl>
    <w:p w14:paraId="2B49DDC5" w14:textId="77777777" w:rsidR="00F12DFD" w:rsidRDefault="00F12DFD" w:rsidP="003C0D9E"/>
    <w:p w14:paraId="4BCD8A95" w14:textId="77777777" w:rsidR="00F12DFD" w:rsidRDefault="00F12DFD">
      <w:pPr>
        <w:widowControl/>
        <w:jc w:val="left"/>
      </w:pPr>
      <w:r>
        <w:br w:type="page"/>
      </w:r>
    </w:p>
    <w:p w14:paraId="274A62ED" w14:textId="14DA3AC9" w:rsidR="00A20AB5" w:rsidRDefault="00A20AB5" w:rsidP="00646B01">
      <w:pPr>
        <w:spacing w:afterLines="50" w:after="163"/>
      </w:pPr>
      <w:r w:rsidRPr="000D703E">
        <w:rPr>
          <w:rFonts w:hint="eastAsia"/>
          <w:b/>
        </w:rPr>
        <w:lastRenderedPageBreak/>
        <w:t>Table S</w:t>
      </w:r>
      <w:r w:rsidR="00155EDE">
        <w:rPr>
          <w:b/>
        </w:rPr>
        <w:t>3</w:t>
      </w:r>
      <w:r w:rsidRPr="000D703E">
        <w:rPr>
          <w:rFonts w:hint="eastAsia"/>
          <w:b/>
        </w:rPr>
        <w:t xml:space="preserve">. </w:t>
      </w:r>
      <w:r w:rsidRPr="00A20AB5">
        <w:t xml:space="preserve">Active </w:t>
      </w:r>
      <w:r w:rsidR="003D48FE" w:rsidRPr="003D48FE">
        <w:t>principle</w:t>
      </w:r>
      <w:r>
        <w:t xml:space="preserve"> of the four biocides used in this study.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2376"/>
        <w:gridCol w:w="4962"/>
        <w:gridCol w:w="2126"/>
      </w:tblGrid>
      <w:tr w:rsidR="00A20AB5" w:rsidRPr="00BE33F7" w14:paraId="6226F843" w14:textId="77777777" w:rsidTr="00BE33F7">
        <w:trPr>
          <w:trHeight w:hRule="exact" w:val="540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C1EE0B" w14:textId="77777777" w:rsidR="00A20AB5" w:rsidRPr="00BE33F7" w:rsidRDefault="00F44B03" w:rsidP="00935710">
            <w:pPr>
              <w:widowControl/>
              <w:jc w:val="left"/>
            </w:pPr>
            <w:r w:rsidRPr="00BE33F7">
              <w:rPr>
                <w:szCs w:val="21"/>
              </w:rPr>
              <w:t>Biocidal product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D614EF" w14:textId="77777777" w:rsidR="00A20AB5" w:rsidRPr="00BE33F7" w:rsidRDefault="00935710" w:rsidP="003D48FE">
            <w:pPr>
              <w:widowControl/>
              <w:jc w:val="left"/>
            </w:pPr>
            <w:r w:rsidRPr="00BE33F7">
              <w:rPr>
                <w:szCs w:val="21"/>
              </w:rPr>
              <w:t xml:space="preserve">Active </w:t>
            </w:r>
            <w:r w:rsidR="003D48FE" w:rsidRPr="00BE33F7">
              <w:rPr>
                <w:szCs w:val="21"/>
              </w:rPr>
              <w:t>princip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DCEE4" w14:textId="77777777" w:rsidR="00A20AB5" w:rsidRPr="00BE33F7" w:rsidRDefault="00A20AB5" w:rsidP="00935710">
            <w:pPr>
              <w:widowControl/>
              <w:jc w:val="left"/>
            </w:pPr>
            <w:r w:rsidRPr="00BE33F7">
              <w:t>Manufacturers</w:t>
            </w:r>
          </w:p>
        </w:tc>
      </w:tr>
      <w:tr w:rsidR="00A20AB5" w:rsidRPr="003E10A4" w14:paraId="57AC9076" w14:textId="77777777" w:rsidTr="003C0D9E">
        <w:trPr>
          <w:trHeight w:val="1247"/>
        </w:trPr>
        <w:tc>
          <w:tcPr>
            <w:tcW w:w="2376" w:type="dxa"/>
            <w:vAlign w:val="center"/>
          </w:tcPr>
          <w:p w14:paraId="0C0F10DD" w14:textId="77777777" w:rsidR="00A20AB5" w:rsidRPr="003D498E" w:rsidRDefault="00A20AB5" w:rsidP="00F76AE0">
            <w:pPr>
              <w:widowControl/>
              <w:spacing w:beforeLines="100" w:before="326" w:after="240"/>
              <w:jc w:val="left"/>
              <w:rPr>
                <w:color w:val="000000"/>
              </w:rPr>
            </w:pPr>
            <w:proofErr w:type="spellStart"/>
            <w:r w:rsidRPr="003D498E">
              <w:rPr>
                <w:color w:val="000000"/>
              </w:rPr>
              <w:t>Euxyl</w:t>
            </w:r>
            <w:proofErr w:type="spellEnd"/>
            <w:r w:rsidRPr="003D498E">
              <w:rPr>
                <w:color w:val="000000"/>
                <w:vertAlign w:val="superscript"/>
              </w:rPr>
              <w:t xml:space="preserve">® </w:t>
            </w:r>
            <w:r w:rsidRPr="003D498E">
              <w:rPr>
                <w:color w:val="000000"/>
              </w:rPr>
              <w:t>K</w:t>
            </w:r>
            <w:r w:rsidR="00EF60C5">
              <w:rPr>
                <w:color w:val="000000"/>
              </w:rPr>
              <w:t xml:space="preserve"> </w:t>
            </w:r>
            <w:r w:rsidRPr="003D498E">
              <w:rPr>
                <w:color w:val="000000"/>
              </w:rPr>
              <w:t>100</w:t>
            </w:r>
          </w:p>
        </w:tc>
        <w:tc>
          <w:tcPr>
            <w:tcW w:w="4962" w:type="dxa"/>
            <w:vAlign w:val="center"/>
          </w:tcPr>
          <w:p w14:paraId="39069EB1" w14:textId="77777777" w:rsidR="00A20AB5" w:rsidRPr="003D498E" w:rsidRDefault="00352917" w:rsidP="00352917">
            <w:pPr>
              <w:widowControl/>
              <w:spacing w:beforeLines="100" w:before="326" w:after="240"/>
              <w:jc w:val="left"/>
              <w:rPr>
                <w:color w:val="000000"/>
              </w:rPr>
            </w:pPr>
            <w:r w:rsidRPr="003D498E">
              <w:rPr>
                <w:color w:val="000000"/>
              </w:rPr>
              <w:t xml:space="preserve">Liquid preparation based on </w:t>
            </w:r>
            <w:proofErr w:type="spellStart"/>
            <w:r w:rsidRPr="003D498E">
              <w:rPr>
                <w:color w:val="000000"/>
              </w:rPr>
              <w:t>Methylchloroisothiazolinone</w:t>
            </w:r>
            <w:proofErr w:type="spellEnd"/>
            <w:r w:rsidRPr="003D498E">
              <w:rPr>
                <w:color w:val="000000"/>
              </w:rPr>
              <w:t xml:space="preserve">, </w:t>
            </w:r>
            <w:proofErr w:type="spellStart"/>
            <w:r w:rsidRPr="003D498E">
              <w:rPr>
                <w:color w:val="000000"/>
              </w:rPr>
              <w:t>Methylisothiazolinone</w:t>
            </w:r>
            <w:proofErr w:type="spellEnd"/>
            <w:r w:rsidRPr="003D498E">
              <w:rPr>
                <w:color w:val="000000"/>
              </w:rPr>
              <w:t xml:space="preserve"> and Benzyl Alcohol</w:t>
            </w:r>
          </w:p>
        </w:tc>
        <w:tc>
          <w:tcPr>
            <w:tcW w:w="2126" w:type="dxa"/>
            <w:vAlign w:val="center"/>
          </w:tcPr>
          <w:p w14:paraId="4E02ACD0" w14:textId="77777777" w:rsidR="00A20AB5" w:rsidRPr="003D498E" w:rsidRDefault="00A20AB5" w:rsidP="00F76AE0">
            <w:pPr>
              <w:widowControl/>
              <w:spacing w:beforeLines="100" w:before="326" w:after="240"/>
              <w:jc w:val="left"/>
              <w:rPr>
                <w:color w:val="000000"/>
              </w:rPr>
            </w:pPr>
            <w:proofErr w:type="spellStart"/>
            <w:r w:rsidRPr="003D498E">
              <w:rPr>
                <w:color w:val="000000"/>
              </w:rPr>
              <w:t>Schülke</w:t>
            </w:r>
            <w:proofErr w:type="spellEnd"/>
            <w:r w:rsidRPr="003D498E">
              <w:rPr>
                <w:color w:val="000000"/>
              </w:rPr>
              <w:t>, Germany</w:t>
            </w:r>
          </w:p>
        </w:tc>
      </w:tr>
      <w:tr w:rsidR="00A20AB5" w:rsidRPr="003E10A4" w14:paraId="58E37DF4" w14:textId="77777777" w:rsidTr="003C0D9E">
        <w:trPr>
          <w:trHeight w:val="1247"/>
        </w:trPr>
        <w:tc>
          <w:tcPr>
            <w:tcW w:w="2376" w:type="dxa"/>
            <w:vAlign w:val="center"/>
          </w:tcPr>
          <w:p w14:paraId="122EE419" w14:textId="77777777" w:rsidR="00A20AB5" w:rsidRDefault="00A20AB5" w:rsidP="00F76AE0">
            <w:pPr>
              <w:widowControl/>
              <w:spacing w:beforeLines="100" w:before="326" w:after="240"/>
              <w:jc w:val="left"/>
            </w:pPr>
            <w:proofErr w:type="spellStart"/>
            <w:r w:rsidRPr="00132EC1">
              <w:t>Preventol</w:t>
            </w:r>
            <w:proofErr w:type="spellEnd"/>
            <w:r w:rsidRPr="003E10A4">
              <w:rPr>
                <w:vertAlign w:val="superscript"/>
              </w:rPr>
              <w:t>®</w:t>
            </w:r>
            <w:r w:rsidRPr="00132EC1">
              <w:t xml:space="preserve"> P</w:t>
            </w:r>
            <w:r w:rsidR="00760135">
              <w:t xml:space="preserve"> </w:t>
            </w:r>
            <w:r w:rsidRPr="00132EC1">
              <w:t>91</w:t>
            </w:r>
          </w:p>
        </w:tc>
        <w:tc>
          <w:tcPr>
            <w:tcW w:w="4962" w:type="dxa"/>
            <w:vAlign w:val="center"/>
          </w:tcPr>
          <w:p w14:paraId="2BF155C5" w14:textId="77777777" w:rsidR="00A20AB5" w:rsidRDefault="00352917" w:rsidP="00F76AE0">
            <w:pPr>
              <w:widowControl/>
              <w:spacing w:beforeLines="100" w:before="326" w:after="240"/>
              <w:jc w:val="left"/>
            </w:pPr>
            <w:r w:rsidRPr="00650AAF">
              <w:t>Aqueous preparation of min. 9.0 % 2-bromo-2-nitropropane-1,3-diol (</w:t>
            </w:r>
            <w:proofErr w:type="spellStart"/>
            <w:r w:rsidRPr="00650AAF">
              <w:t>Bronopol</w:t>
            </w:r>
            <w:proofErr w:type="spellEnd"/>
            <w:r w:rsidRPr="00650AAF">
              <w:t xml:space="preserve">) and min. 1.0 % </w:t>
            </w:r>
            <w:proofErr w:type="spellStart"/>
            <w:r w:rsidRPr="00650AAF">
              <w:t>isothiazolinones</w:t>
            </w:r>
            <w:proofErr w:type="spellEnd"/>
            <w:r w:rsidRPr="00650AAF">
              <w:t>.</w:t>
            </w:r>
          </w:p>
        </w:tc>
        <w:tc>
          <w:tcPr>
            <w:tcW w:w="2126" w:type="dxa"/>
            <w:vAlign w:val="center"/>
          </w:tcPr>
          <w:p w14:paraId="6474335E" w14:textId="77777777" w:rsidR="00A20AB5" w:rsidRDefault="00A20AB5" w:rsidP="00F76AE0">
            <w:pPr>
              <w:widowControl/>
              <w:spacing w:beforeLines="100" w:before="326" w:after="240"/>
              <w:jc w:val="left"/>
            </w:pPr>
            <w:proofErr w:type="spellStart"/>
            <w:r w:rsidRPr="003E10A4">
              <w:rPr>
                <w:rFonts w:hint="eastAsia"/>
                <w:szCs w:val="21"/>
              </w:rPr>
              <w:t>Lanxess</w:t>
            </w:r>
            <w:proofErr w:type="spellEnd"/>
            <w:r w:rsidRPr="003E10A4">
              <w:rPr>
                <w:rFonts w:hint="eastAsia"/>
                <w:szCs w:val="21"/>
              </w:rPr>
              <w:t>, Germany</w:t>
            </w:r>
          </w:p>
        </w:tc>
      </w:tr>
      <w:tr w:rsidR="00A20AB5" w:rsidRPr="003E10A4" w14:paraId="35767B91" w14:textId="77777777" w:rsidTr="003C0D9E">
        <w:trPr>
          <w:trHeight w:val="1247"/>
        </w:trPr>
        <w:tc>
          <w:tcPr>
            <w:tcW w:w="2376" w:type="dxa"/>
            <w:vAlign w:val="center"/>
          </w:tcPr>
          <w:p w14:paraId="2A63ED8E" w14:textId="77777777" w:rsidR="00A20AB5" w:rsidRDefault="00A20AB5" w:rsidP="00F76AE0">
            <w:pPr>
              <w:widowControl/>
              <w:spacing w:beforeLines="100" w:before="326" w:after="240"/>
              <w:jc w:val="left"/>
            </w:pPr>
            <w:proofErr w:type="spellStart"/>
            <w:r w:rsidRPr="00132EC1">
              <w:t>Preventol</w:t>
            </w:r>
            <w:proofErr w:type="spellEnd"/>
            <w:r w:rsidRPr="003E10A4">
              <w:rPr>
                <w:vertAlign w:val="superscript"/>
              </w:rPr>
              <w:t>®</w:t>
            </w:r>
            <w:r w:rsidRPr="00132EC1">
              <w:t xml:space="preserve"> BIT</w:t>
            </w:r>
            <w:r>
              <w:t xml:space="preserve"> </w:t>
            </w:r>
            <w:r w:rsidRPr="00132EC1">
              <w:t>20</w:t>
            </w:r>
            <w:r w:rsidR="00775E78">
              <w:t xml:space="preserve"> </w:t>
            </w:r>
            <w:r w:rsidRPr="00132EC1">
              <w:t>N</w:t>
            </w:r>
          </w:p>
        </w:tc>
        <w:tc>
          <w:tcPr>
            <w:tcW w:w="4962" w:type="dxa"/>
            <w:vAlign w:val="center"/>
          </w:tcPr>
          <w:p w14:paraId="569D3A59" w14:textId="77777777" w:rsidR="00A20AB5" w:rsidRDefault="00352917" w:rsidP="00F76AE0">
            <w:pPr>
              <w:widowControl/>
              <w:spacing w:beforeLines="100" w:before="326" w:after="240"/>
              <w:jc w:val="left"/>
            </w:pPr>
            <w:r>
              <w:t>~</w:t>
            </w:r>
            <w:r w:rsidRPr="00650AAF">
              <w:t>20 % aqueous-glycolic solution of 1,2-Benzisothiazolin-3-one (BIT).</w:t>
            </w:r>
          </w:p>
        </w:tc>
        <w:tc>
          <w:tcPr>
            <w:tcW w:w="2126" w:type="dxa"/>
            <w:vAlign w:val="center"/>
          </w:tcPr>
          <w:p w14:paraId="68D45966" w14:textId="77777777" w:rsidR="00A20AB5" w:rsidRDefault="00A20AB5" w:rsidP="00F76AE0">
            <w:pPr>
              <w:widowControl/>
              <w:spacing w:beforeLines="100" w:before="326" w:after="240"/>
              <w:jc w:val="left"/>
            </w:pPr>
            <w:proofErr w:type="spellStart"/>
            <w:r w:rsidRPr="003E10A4">
              <w:rPr>
                <w:rFonts w:hint="eastAsia"/>
                <w:szCs w:val="21"/>
              </w:rPr>
              <w:t>Lanxess</w:t>
            </w:r>
            <w:proofErr w:type="spellEnd"/>
            <w:r w:rsidRPr="003E10A4">
              <w:rPr>
                <w:rFonts w:hint="eastAsia"/>
                <w:szCs w:val="21"/>
              </w:rPr>
              <w:t>, Germany</w:t>
            </w:r>
          </w:p>
        </w:tc>
      </w:tr>
      <w:tr w:rsidR="00A20AB5" w:rsidRPr="003E10A4" w14:paraId="1C328CBD" w14:textId="77777777" w:rsidTr="003C0D9E">
        <w:trPr>
          <w:trHeight w:val="1247"/>
        </w:trPr>
        <w:tc>
          <w:tcPr>
            <w:tcW w:w="2376" w:type="dxa"/>
            <w:tcBorders>
              <w:bottom w:val="single" w:sz="12" w:space="0" w:color="auto"/>
            </w:tcBorders>
            <w:vAlign w:val="center"/>
          </w:tcPr>
          <w:p w14:paraId="1D6F3787" w14:textId="77777777" w:rsidR="00A20AB5" w:rsidRDefault="00A20AB5" w:rsidP="00F76AE0">
            <w:pPr>
              <w:widowControl/>
              <w:spacing w:afterLines="50" w:after="163"/>
              <w:jc w:val="left"/>
            </w:pPr>
            <w:proofErr w:type="spellStart"/>
            <w:r w:rsidRPr="00132EC1">
              <w:t>Preventol</w:t>
            </w:r>
            <w:proofErr w:type="spellEnd"/>
            <w:r w:rsidRPr="003E10A4">
              <w:rPr>
                <w:vertAlign w:val="superscript"/>
              </w:rPr>
              <w:t>®</w:t>
            </w:r>
            <w:r w:rsidRPr="00132EC1">
              <w:t xml:space="preserve"> D</w:t>
            </w:r>
            <w:r w:rsidR="00760135">
              <w:t xml:space="preserve"> </w:t>
            </w:r>
            <w:r w:rsidRPr="00132EC1">
              <w:t>7</w:t>
            </w:r>
          </w:p>
        </w:tc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4EB20551" w14:textId="77777777" w:rsidR="00A20AB5" w:rsidRDefault="00352917" w:rsidP="00F76AE0">
            <w:pPr>
              <w:widowControl/>
              <w:spacing w:afterLines="50" w:after="163"/>
              <w:jc w:val="left"/>
            </w:pPr>
            <w:r w:rsidRPr="00132EC1">
              <w:t xml:space="preserve">Aqueous formulation of </w:t>
            </w:r>
            <w:proofErr w:type="spellStart"/>
            <w:r>
              <w:t>i</w:t>
            </w:r>
            <w:r w:rsidRPr="00132EC1">
              <w:t>sothiazolinones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1E82D503" w14:textId="77777777" w:rsidR="00A20AB5" w:rsidRDefault="00A20AB5" w:rsidP="00F76AE0">
            <w:pPr>
              <w:widowControl/>
              <w:spacing w:afterLines="50" w:after="163"/>
              <w:jc w:val="left"/>
            </w:pPr>
            <w:proofErr w:type="spellStart"/>
            <w:r w:rsidRPr="003E10A4">
              <w:rPr>
                <w:rFonts w:hint="eastAsia"/>
                <w:szCs w:val="21"/>
              </w:rPr>
              <w:t>Lanxess</w:t>
            </w:r>
            <w:proofErr w:type="spellEnd"/>
            <w:r w:rsidRPr="003E10A4">
              <w:rPr>
                <w:rFonts w:hint="eastAsia"/>
                <w:szCs w:val="21"/>
              </w:rPr>
              <w:t>, Germany</w:t>
            </w:r>
          </w:p>
        </w:tc>
      </w:tr>
    </w:tbl>
    <w:p w14:paraId="5A4DEE6C" w14:textId="658EDED2" w:rsidR="003F6BD6" w:rsidRDefault="003F6BD6" w:rsidP="003F6BD6"/>
    <w:p w14:paraId="35070099" w14:textId="605911DE" w:rsidR="00F904B6" w:rsidRDefault="00F904B6">
      <w:pPr>
        <w:widowControl/>
        <w:jc w:val="left"/>
      </w:pPr>
      <w:r>
        <w:br w:type="page"/>
      </w:r>
    </w:p>
    <w:p w14:paraId="1533F5E7" w14:textId="77777777" w:rsidR="00BE33F7" w:rsidRDefault="00BE33F7" w:rsidP="00BE33F7">
      <w:pPr>
        <w:spacing w:afterLines="50" w:after="163"/>
        <w:rPr>
          <w:ins w:id="118" w:author="Bio.Liu" w:date="2018-04-03T11:40:00Z"/>
        </w:rPr>
      </w:pPr>
      <w:ins w:id="119" w:author="Bio.Liu" w:date="2018-04-03T11:40:00Z">
        <w:r>
          <w:lastRenderedPageBreak/>
          <w:t xml:space="preserve">Table S4. </w:t>
        </w:r>
        <w:r w:rsidRPr="00D6343D">
          <w:t xml:space="preserve">Molecular identification of </w:t>
        </w:r>
        <w:r>
          <w:t xml:space="preserve">fungal </w:t>
        </w:r>
        <w:r w:rsidRPr="00D6343D">
          <w:t>strains</w:t>
        </w:r>
        <w:r>
          <w:t xml:space="preserve"> based on 28S </w:t>
        </w:r>
        <w:proofErr w:type="spellStart"/>
        <w:r>
          <w:t>rRNA</w:t>
        </w:r>
        <w:proofErr w:type="spellEnd"/>
        <w:r>
          <w:t xml:space="preserve"> gene.</w:t>
        </w:r>
      </w:ins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025"/>
        <w:gridCol w:w="1520"/>
        <w:gridCol w:w="1845"/>
      </w:tblGrid>
      <w:tr w:rsidR="00BE33F7" w:rsidRPr="00DF62C2" w14:paraId="3962C093" w14:textId="77777777" w:rsidTr="0071280B">
        <w:trPr>
          <w:trHeight w:val="480"/>
          <w:ins w:id="120" w:author="Bio.Liu" w:date="2018-04-03T11:40:00Z"/>
        </w:trPr>
        <w:tc>
          <w:tcPr>
            <w:tcW w:w="16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6D55EB" w14:textId="77777777" w:rsidR="00BE33F7" w:rsidRPr="00DF62C2" w:rsidRDefault="00BE33F7" w:rsidP="0071280B">
            <w:pPr>
              <w:rPr>
                <w:ins w:id="121" w:author="Bio.Liu" w:date="2018-04-03T11:40:00Z"/>
              </w:rPr>
            </w:pPr>
            <w:ins w:id="122" w:author="Bio.Liu" w:date="2018-04-03T11:40:00Z">
              <w:r w:rsidRPr="00DF62C2">
                <w:rPr>
                  <w:rFonts w:hint="eastAsia"/>
                </w:rPr>
                <w:t>Strain name</w:t>
              </w:r>
            </w:ins>
          </w:p>
        </w:tc>
        <w:tc>
          <w:tcPr>
            <w:tcW w:w="3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85D849" w14:textId="77777777" w:rsidR="00BE33F7" w:rsidRPr="00DF62C2" w:rsidRDefault="00BE33F7" w:rsidP="0071280B">
            <w:pPr>
              <w:rPr>
                <w:ins w:id="123" w:author="Bio.Liu" w:date="2018-04-03T11:40:00Z"/>
              </w:rPr>
            </w:pPr>
            <w:ins w:id="124" w:author="Bio.Liu" w:date="2018-04-03T11:40:00Z">
              <w:r w:rsidRPr="00DF62C2">
                <w:t>Closet relative strain</w:t>
              </w:r>
            </w:ins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C74008" w14:textId="77777777" w:rsidR="00BE33F7" w:rsidRPr="00DF62C2" w:rsidRDefault="00BE33F7" w:rsidP="0071280B">
            <w:pPr>
              <w:rPr>
                <w:ins w:id="125" w:author="Bio.Liu" w:date="2018-04-03T11:40:00Z"/>
              </w:rPr>
            </w:pPr>
            <w:ins w:id="126" w:author="Bio.Liu" w:date="2018-04-03T11:40:00Z">
              <w:r w:rsidRPr="00DF62C2">
                <w:rPr>
                  <w:rFonts w:eastAsia="Times New Roman"/>
                  <w:sz w:val="21"/>
                  <w:szCs w:val="21"/>
                </w:rPr>
                <w:t>Similarity (%)</w:t>
              </w:r>
            </w:ins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F0791B" w14:textId="77777777" w:rsidR="00BE33F7" w:rsidRPr="00DF62C2" w:rsidRDefault="00BE33F7" w:rsidP="0071280B">
            <w:pPr>
              <w:rPr>
                <w:ins w:id="127" w:author="Bio.Liu" w:date="2018-04-03T11:40:00Z"/>
              </w:rPr>
            </w:pPr>
            <w:ins w:id="128" w:author="Bio.Liu" w:date="2018-04-03T11:40:00Z">
              <w:r w:rsidRPr="00DF62C2">
                <w:rPr>
                  <w:rFonts w:eastAsia="Times New Roman"/>
                  <w:sz w:val="21"/>
                  <w:szCs w:val="21"/>
                </w:rPr>
                <w:t>Accession number</w:t>
              </w:r>
            </w:ins>
          </w:p>
        </w:tc>
      </w:tr>
      <w:tr w:rsidR="00BE33F7" w:rsidRPr="00DF62C2" w14:paraId="6E43553E" w14:textId="77777777" w:rsidTr="0071280B">
        <w:trPr>
          <w:trHeight w:val="414"/>
          <w:ins w:id="129" w:author="Bio.Liu" w:date="2018-04-03T11:40:00Z"/>
        </w:trPr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1C8290FC" w14:textId="24DE71E5" w:rsidR="00BE33F7" w:rsidRPr="00DF62C2" w:rsidRDefault="00AE56E7" w:rsidP="0071280B">
            <w:pPr>
              <w:rPr>
                <w:ins w:id="130" w:author="Bio.Liu" w:date="2018-04-03T11:40:00Z"/>
              </w:rPr>
            </w:pPr>
            <w:ins w:id="131" w:author="Bio.Liu" w:date="2018-04-03T11:40:00Z">
              <w:r>
                <w:rPr>
                  <w:rFonts w:hint="eastAsia"/>
                </w:rPr>
                <w:t>TJM-F1</w:t>
              </w:r>
            </w:ins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5800D542" w14:textId="77777777" w:rsidR="00BE33F7" w:rsidRPr="00DF62C2" w:rsidRDefault="00BE33F7" w:rsidP="0071280B">
            <w:pPr>
              <w:rPr>
                <w:ins w:id="132" w:author="Bio.Liu" w:date="2018-04-03T11:40:00Z"/>
                <w:i/>
              </w:rPr>
            </w:pPr>
            <w:proofErr w:type="spellStart"/>
            <w:ins w:id="133" w:author="Bio.Liu" w:date="2018-04-03T11:40:00Z">
              <w:r w:rsidRPr="00DF62C2">
                <w:rPr>
                  <w:i/>
                </w:rPr>
                <w:t>Penicillium</w:t>
              </w:r>
              <w:proofErr w:type="spellEnd"/>
              <w:r w:rsidRPr="00DF62C2">
                <w:rPr>
                  <w:i/>
                </w:rPr>
                <w:t xml:space="preserve"> </w:t>
              </w:r>
              <w:proofErr w:type="spellStart"/>
              <w:r w:rsidRPr="00DF62C2">
                <w:rPr>
                  <w:i/>
                </w:rPr>
                <w:t>oxalicum</w:t>
              </w:r>
              <w:proofErr w:type="spellEnd"/>
            </w:ins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33022A48" w14:textId="77777777" w:rsidR="00BE33F7" w:rsidRPr="00DF62C2" w:rsidRDefault="00BE33F7" w:rsidP="0071280B">
            <w:pPr>
              <w:jc w:val="center"/>
              <w:rPr>
                <w:ins w:id="134" w:author="Bio.Liu" w:date="2018-04-03T11:40:00Z"/>
              </w:rPr>
            </w:pPr>
            <w:ins w:id="135" w:author="Bio.Liu" w:date="2018-04-03T11:40:00Z">
              <w:r w:rsidRPr="00DF62C2"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51CD5CF" w14:textId="77777777" w:rsidR="00BE33F7" w:rsidRPr="00DF62C2" w:rsidRDefault="00BE33F7" w:rsidP="0071280B">
            <w:pPr>
              <w:jc w:val="center"/>
              <w:rPr>
                <w:ins w:id="136" w:author="Bio.Liu" w:date="2018-04-03T11:40:00Z"/>
              </w:rPr>
            </w:pPr>
            <w:ins w:id="137" w:author="Bio.Liu" w:date="2018-04-03T11:40:00Z">
              <w:r w:rsidRPr="00DF62C2">
                <w:t>KF152942</w:t>
              </w:r>
            </w:ins>
          </w:p>
        </w:tc>
      </w:tr>
      <w:tr w:rsidR="00BE33F7" w:rsidRPr="00DF62C2" w14:paraId="7F114B77" w14:textId="77777777" w:rsidTr="0071280B">
        <w:trPr>
          <w:trHeight w:val="428"/>
          <w:ins w:id="138" w:author="Bio.Liu" w:date="2018-04-03T11:40:00Z"/>
        </w:trPr>
        <w:tc>
          <w:tcPr>
            <w:tcW w:w="1698" w:type="dxa"/>
            <w:vAlign w:val="center"/>
          </w:tcPr>
          <w:p w14:paraId="282A0CDB" w14:textId="77777777" w:rsidR="00BE33F7" w:rsidRPr="00DF62C2" w:rsidRDefault="00BE33F7" w:rsidP="0071280B">
            <w:pPr>
              <w:rPr>
                <w:ins w:id="139" w:author="Bio.Liu" w:date="2018-04-03T11:40:00Z"/>
              </w:rPr>
            </w:pPr>
            <w:ins w:id="140" w:author="Bio.Liu" w:date="2018-04-03T11:40:00Z">
              <w:r w:rsidRPr="00DF62C2">
                <w:rPr>
                  <w:rFonts w:hint="eastAsia"/>
                </w:rPr>
                <w:t>TJM-F</w:t>
              </w:r>
              <w:r w:rsidRPr="00DF62C2">
                <w:t>2</w:t>
              </w:r>
            </w:ins>
          </w:p>
        </w:tc>
        <w:tc>
          <w:tcPr>
            <w:tcW w:w="3025" w:type="dxa"/>
            <w:vAlign w:val="center"/>
          </w:tcPr>
          <w:p w14:paraId="703C0599" w14:textId="77777777" w:rsidR="00BE33F7" w:rsidRPr="00DF62C2" w:rsidRDefault="00BE33F7" w:rsidP="0071280B">
            <w:pPr>
              <w:rPr>
                <w:ins w:id="141" w:author="Bio.Liu" w:date="2018-04-03T11:40:00Z"/>
                <w:i/>
              </w:rPr>
            </w:pPr>
            <w:proofErr w:type="spellStart"/>
            <w:ins w:id="142" w:author="Bio.Liu" w:date="2018-04-03T11:40:00Z">
              <w:r w:rsidRPr="00DF62C2">
                <w:rPr>
                  <w:i/>
                </w:rPr>
                <w:t>Chaetomium</w:t>
              </w:r>
              <w:proofErr w:type="spellEnd"/>
              <w:r w:rsidRPr="00DF62C2">
                <w:rPr>
                  <w:i/>
                </w:rPr>
                <w:t xml:space="preserve"> </w:t>
              </w:r>
              <w:proofErr w:type="spellStart"/>
              <w:r w:rsidRPr="00DF62C2">
                <w:rPr>
                  <w:i/>
                </w:rPr>
                <w:t>globosum</w:t>
              </w:r>
              <w:proofErr w:type="spellEnd"/>
            </w:ins>
          </w:p>
        </w:tc>
        <w:tc>
          <w:tcPr>
            <w:tcW w:w="1520" w:type="dxa"/>
            <w:vAlign w:val="center"/>
          </w:tcPr>
          <w:p w14:paraId="49AFA8D5" w14:textId="77777777" w:rsidR="00BE33F7" w:rsidRPr="00DF62C2" w:rsidRDefault="00BE33F7" w:rsidP="0071280B">
            <w:pPr>
              <w:jc w:val="center"/>
              <w:rPr>
                <w:ins w:id="143" w:author="Bio.Liu" w:date="2018-04-03T11:40:00Z"/>
              </w:rPr>
            </w:pPr>
            <w:ins w:id="144" w:author="Bio.Liu" w:date="2018-04-03T11:40:00Z">
              <w:r w:rsidRPr="00DF62C2"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vAlign w:val="center"/>
          </w:tcPr>
          <w:p w14:paraId="72ECBCBB" w14:textId="77777777" w:rsidR="00BE33F7" w:rsidRPr="00DF62C2" w:rsidRDefault="00BE33F7" w:rsidP="0071280B">
            <w:pPr>
              <w:jc w:val="center"/>
              <w:rPr>
                <w:ins w:id="145" w:author="Bio.Liu" w:date="2018-04-03T11:40:00Z"/>
              </w:rPr>
            </w:pPr>
            <w:ins w:id="146" w:author="Bio.Liu" w:date="2018-04-03T11:40:00Z">
              <w:r w:rsidRPr="00DF62C2">
                <w:t>KP671732</w:t>
              </w:r>
            </w:ins>
          </w:p>
        </w:tc>
      </w:tr>
      <w:tr w:rsidR="00BE33F7" w:rsidRPr="000E703F" w14:paraId="54816FAC" w14:textId="77777777" w:rsidTr="0071280B">
        <w:trPr>
          <w:trHeight w:val="414"/>
          <w:ins w:id="147" w:author="Bio.Liu" w:date="2018-04-03T11:40:00Z"/>
        </w:trPr>
        <w:tc>
          <w:tcPr>
            <w:tcW w:w="1698" w:type="dxa"/>
            <w:vAlign w:val="center"/>
          </w:tcPr>
          <w:p w14:paraId="5589060C" w14:textId="77777777" w:rsidR="00BE33F7" w:rsidRPr="000E703F" w:rsidRDefault="00BE33F7" w:rsidP="0071280B">
            <w:pPr>
              <w:rPr>
                <w:ins w:id="148" w:author="Bio.Liu" w:date="2018-04-03T11:40:00Z"/>
              </w:rPr>
            </w:pPr>
            <w:ins w:id="149" w:author="Bio.Liu" w:date="2018-04-03T11:40:00Z">
              <w:r w:rsidRPr="000E703F">
                <w:t>TJM-F3</w:t>
              </w:r>
            </w:ins>
          </w:p>
        </w:tc>
        <w:tc>
          <w:tcPr>
            <w:tcW w:w="3025" w:type="dxa"/>
            <w:vAlign w:val="center"/>
          </w:tcPr>
          <w:p w14:paraId="04B9D0E8" w14:textId="77777777" w:rsidR="00BE33F7" w:rsidRPr="000E703F" w:rsidRDefault="00BE33F7" w:rsidP="0071280B">
            <w:pPr>
              <w:rPr>
                <w:ins w:id="150" w:author="Bio.Liu" w:date="2018-04-03T11:40:00Z"/>
                <w:i/>
              </w:rPr>
            </w:pPr>
            <w:proofErr w:type="spellStart"/>
            <w:ins w:id="151" w:author="Bio.Liu" w:date="2018-04-03T11:40:00Z">
              <w:r w:rsidRPr="000E703F">
                <w:rPr>
                  <w:i/>
                </w:rPr>
                <w:t>Fusarium</w:t>
              </w:r>
              <w:proofErr w:type="spellEnd"/>
              <w:r w:rsidRPr="000E703F">
                <w:rPr>
                  <w:i/>
                </w:rPr>
                <w:t xml:space="preserve"> </w:t>
              </w:r>
              <w:proofErr w:type="spellStart"/>
              <w:r w:rsidRPr="000E703F">
                <w:rPr>
                  <w:i/>
                </w:rPr>
                <w:t>solani</w:t>
              </w:r>
              <w:proofErr w:type="spellEnd"/>
            </w:ins>
          </w:p>
        </w:tc>
        <w:tc>
          <w:tcPr>
            <w:tcW w:w="1520" w:type="dxa"/>
            <w:vAlign w:val="center"/>
          </w:tcPr>
          <w:p w14:paraId="678FFFE3" w14:textId="77777777" w:rsidR="00BE33F7" w:rsidRPr="000E703F" w:rsidRDefault="00BE33F7" w:rsidP="0071280B">
            <w:pPr>
              <w:jc w:val="center"/>
              <w:rPr>
                <w:ins w:id="152" w:author="Bio.Liu" w:date="2018-04-03T11:40:00Z"/>
              </w:rPr>
            </w:pPr>
            <w:ins w:id="153" w:author="Bio.Liu" w:date="2018-04-03T11:40:00Z">
              <w:r w:rsidRPr="000E703F">
                <w:t>98%</w:t>
              </w:r>
            </w:ins>
          </w:p>
        </w:tc>
        <w:tc>
          <w:tcPr>
            <w:tcW w:w="1845" w:type="dxa"/>
            <w:vAlign w:val="center"/>
          </w:tcPr>
          <w:p w14:paraId="1A589CBB" w14:textId="77777777" w:rsidR="00BE33F7" w:rsidRPr="000E703F" w:rsidRDefault="00BE33F7" w:rsidP="0071280B">
            <w:pPr>
              <w:jc w:val="center"/>
              <w:rPr>
                <w:ins w:id="154" w:author="Bio.Liu" w:date="2018-04-03T11:40:00Z"/>
              </w:rPr>
            </w:pPr>
            <w:ins w:id="155" w:author="Bio.Liu" w:date="2018-04-03T11:40:00Z">
              <w:r w:rsidRPr="000E703F">
                <w:t>FJ345352</w:t>
              </w:r>
            </w:ins>
          </w:p>
        </w:tc>
      </w:tr>
      <w:tr w:rsidR="00BE33F7" w:rsidRPr="00DF62C2" w14:paraId="74BAA143" w14:textId="77777777" w:rsidTr="0071280B">
        <w:trPr>
          <w:trHeight w:val="428"/>
          <w:ins w:id="156" w:author="Bio.Liu" w:date="2018-04-03T11:40:00Z"/>
        </w:trPr>
        <w:tc>
          <w:tcPr>
            <w:tcW w:w="1698" w:type="dxa"/>
            <w:vAlign w:val="center"/>
          </w:tcPr>
          <w:p w14:paraId="04A60D1A" w14:textId="77777777" w:rsidR="00BE33F7" w:rsidRPr="00DF62C2" w:rsidRDefault="00BE33F7" w:rsidP="0071280B">
            <w:pPr>
              <w:rPr>
                <w:ins w:id="157" w:author="Bio.Liu" w:date="2018-04-03T11:40:00Z"/>
              </w:rPr>
            </w:pPr>
            <w:ins w:id="158" w:author="Bio.Liu" w:date="2018-04-03T11:40:00Z">
              <w:r w:rsidRPr="00DF62C2">
                <w:rPr>
                  <w:rFonts w:hint="eastAsia"/>
                </w:rPr>
                <w:t>TJM-F4</w:t>
              </w:r>
            </w:ins>
          </w:p>
        </w:tc>
        <w:tc>
          <w:tcPr>
            <w:tcW w:w="3025" w:type="dxa"/>
            <w:vAlign w:val="center"/>
          </w:tcPr>
          <w:p w14:paraId="71515C55" w14:textId="77777777" w:rsidR="00BE33F7" w:rsidRPr="00DF62C2" w:rsidRDefault="00BE33F7" w:rsidP="0071280B">
            <w:pPr>
              <w:rPr>
                <w:ins w:id="159" w:author="Bio.Liu" w:date="2018-04-03T11:40:00Z"/>
                <w:i/>
              </w:rPr>
            </w:pPr>
            <w:ins w:id="160" w:author="Bio.Liu" w:date="2018-04-03T11:40:00Z">
              <w:r w:rsidRPr="00DF62C2">
                <w:rPr>
                  <w:i/>
                </w:rPr>
                <w:t xml:space="preserve">Aspergillus </w:t>
              </w:r>
              <w:proofErr w:type="spellStart"/>
              <w:r w:rsidRPr="00DF62C2">
                <w:rPr>
                  <w:i/>
                </w:rPr>
                <w:t>niger</w:t>
              </w:r>
              <w:proofErr w:type="spellEnd"/>
            </w:ins>
          </w:p>
        </w:tc>
        <w:tc>
          <w:tcPr>
            <w:tcW w:w="1520" w:type="dxa"/>
            <w:vAlign w:val="center"/>
          </w:tcPr>
          <w:p w14:paraId="59502A6E" w14:textId="77777777" w:rsidR="00BE33F7" w:rsidRPr="00DF62C2" w:rsidRDefault="00BE33F7" w:rsidP="0071280B">
            <w:pPr>
              <w:jc w:val="center"/>
              <w:rPr>
                <w:ins w:id="161" w:author="Bio.Liu" w:date="2018-04-03T11:40:00Z"/>
              </w:rPr>
            </w:pPr>
            <w:ins w:id="162" w:author="Bio.Liu" w:date="2018-04-03T11:40:00Z">
              <w:r w:rsidRPr="00DF62C2"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vAlign w:val="center"/>
          </w:tcPr>
          <w:p w14:paraId="73789A0C" w14:textId="77777777" w:rsidR="00BE33F7" w:rsidRPr="00DF62C2" w:rsidRDefault="00BE33F7" w:rsidP="0071280B">
            <w:pPr>
              <w:jc w:val="center"/>
              <w:rPr>
                <w:ins w:id="163" w:author="Bio.Liu" w:date="2018-04-03T11:40:00Z"/>
              </w:rPr>
            </w:pPr>
            <w:ins w:id="164" w:author="Bio.Liu" w:date="2018-04-03T11:40:00Z">
              <w:r w:rsidRPr="00DF62C2">
                <w:t>AM270052</w:t>
              </w:r>
            </w:ins>
          </w:p>
        </w:tc>
      </w:tr>
      <w:tr w:rsidR="00BE33F7" w:rsidRPr="00DF62C2" w14:paraId="1731FFD9" w14:textId="77777777" w:rsidTr="0071280B">
        <w:trPr>
          <w:trHeight w:val="428"/>
          <w:ins w:id="165" w:author="Bio.Liu" w:date="2018-04-03T11:40:00Z"/>
        </w:trPr>
        <w:tc>
          <w:tcPr>
            <w:tcW w:w="1698" w:type="dxa"/>
            <w:vAlign w:val="center"/>
          </w:tcPr>
          <w:p w14:paraId="36C97E8D" w14:textId="77777777" w:rsidR="00BE33F7" w:rsidRPr="00DF62C2" w:rsidRDefault="00BE33F7" w:rsidP="0071280B">
            <w:pPr>
              <w:rPr>
                <w:ins w:id="166" w:author="Bio.Liu" w:date="2018-04-03T11:40:00Z"/>
              </w:rPr>
            </w:pPr>
            <w:ins w:id="167" w:author="Bio.Liu" w:date="2018-04-03T11:40:00Z">
              <w:r w:rsidRPr="00DF62C2">
                <w:rPr>
                  <w:rFonts w:hint="eastAsia"/>
                </w:rPr>
                <w:t>TJM-F5</w:t>
              </w:r>
            </w:ins>
          </w:p>
        </w:tc>
        <w:tc>
          <w:tcPr>
            <w:tcW w:w="3025" w:type="dxa"/>
            <w:vAlign w:val="center"/>
          </w:tcPr>
          <w:p w14:paraId="6B08C0C2" w14:textId="77777777" w:rsidR="00BE33F7" w:rsidRPr="00DF62C2" w:rsidRDefault="00BE33F7" w:rsidP="0071280B">
            <w:pPr>
              <w:rPr>
                <w:ins w:id="168" w:author="Bio.Liu" w:date="2018-04-03T11:40:00Z"/>
                <w:i/>
              </w:rPr>
            </w:pPr>
            <w:proofErr w:type="spellStart"/>
            <w:ins w:id="169" w:author="Bio.Liu" w:date="2018-04-03T11:40:00Z">
              <w:r w:rsidRPr="000E703F">
                <w:rPr>
                  <w:i/>
                </w:rPr>
                <w:t>Penicillium</w:t>
              </w:r>
              <w:proofErr w:type="spellEnd"/>
              <w:r w:rsidRPr="000E703F">
                <w:rPr>
                  <w:i/>
                </w:rPr>
                <w:t xml:space="preserve"> </w:t>
              </w:r>
              <w:proofErr w:type="spellStart"/>
              <w:r w:rsidRPr="000E703F">
                <w:rPr>
                  <w:i/>
                </w:rPr>
                <w:t>chrysogenum</w:t>
              </w:r>
              <w:proofErr w:type="spellEnd"/>
            </w:ins>
          </w:p>
        </w:tc>
        <w:tc>
          <w:tcPr>
            <w:tcW w:w="1520" w:type="dxa"/>
            <w:vAlign w:val="center"/>
          </w:tcPr>
          <w:p w14:paraId="49D7D500" w14:textId="77777777" w:rsidR="00BE33F7" w:rsidRPr="00DF62C2" w:rsidRDefault="00BE33F7" w:rsidP="0071280B">
            <w:pPr>
              <w:jc w:val="center"/>
              <w:rPr>
                <w:ins w:id="170" w:author="Bio.Liu" w:date="2018-04-03T11:40:00Z"/>
              </w:rPr>
            </w:pPr>
            <w:ins w:id="171" w:author="Bio.Liu" w:date="2018-04-03T11:40:00Z">
              <w:r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vAlign w:val="center"/>
          </w:tcPr>
          <w:p w14:paraId="78134B05" w14:textId="77777777" w:rsidR="00BE33F7" w:rsidRPr="00DF62C2" w:rsidRDefault="00BE33F7" w:rsidP="0071280B">
            <w:pPr>
              <w:jc w:val="center"/>
              <w:rPr>
                <w:ins w:id="172" w:author="Bio.Liu" w:date="2018-04-03T11:40:00Z"/>
              </w:rPr>
            </w:pPr>
            <w:ins w:id="173" w:author="Bio.Liu" w:date="2018-04-03T11:40:00Z">
              <w:r w:rsidRPr="002A0204">
                <w:t>KX375766</w:t>
              </w:r>
            </w:ins>
          </w:p>
        </w:tc>
      </w:tr>
      <w:tr w:rsidR="00BE33F7" w:rsidRPr="00DF62C2" w14:paraId="2E861B20" w14:textId="77777777" w:rsidTr="0071280B">
        <w:trPr>
          <w:trHeight w:val="428"/>
          <w:ins w:id="174" w:author="Bio.Liu" w:date="2018-04-03T11:40:00Z"/>
        </w:trPr>
        <w:tc>
          <w:tcPr>
            <w:tcW w:w="1698" w:type="dxa"/>
            <w:vAlign w:val="center"/>
          </w:tcPr>
          <w:p w14:paraId="7430D336" w14:textId="77777777" w:rsidR="00BE33F7" w:rsidRPr="00DF62C2" w:rsidRDefault="00BE33F7" w:rsidP="0071280B">
            <w:pPr>
              <w:rPr>
                <w:ins w:id="175" w:author="Bio.Liu" w:date="2018-04-03T11:40:00Z"/>
              </w:rPr>
            </w:pPr>
            <w:ins w:id="176" w:author="Bio.Liu" w:date="2018-04-03T11:40:00Z">
              <w:r w:rsidRPr="00DF62C2">
                <w:rPr>
                  <w:rFonts w:hint="eastAsia"/>
                </w:rPr>
                <w:t>TJM-F7</w:t>
              </w:r>
            </w:ins>
          </w:p>
        </w:tc>
        <w:tc>
          <w:tcPr>
            <w:tcW w:w="3025" w:type="dxa"/>
            <w:vAlign w:val="center"/>
          </w:tcPr>
          <w:p w14:paraId="1023C557" w14:textId="77777777" w:rsidR="00BE33F7" w:rsidRPr="00DF62C2" w:rsidRDefault="00BE33F7" w:rsidP="0071280B">
            <w:pPr>
              <w:rPr>
                <w:ins w:id="177" w:author="Bio.Liu" w:date="2018-04-03T11:40:00Z"/>
                <w:i/>
              </w:rPr>
            </w:pPr>
            <w:ins w:id="178" w:author="Bio.Liu" w:date="2018-04-03T11:40:00Z">
              <w:r w:rsidRPr="00DF62C2">
                <w:rPr>
                  <w:i/>
                </w:rPr>
                <w:t xml:space="preserve">Aspergillus </w:t>
              </w:r>
              <w:proofErr w:type="spellStart"/>
              <w:r w:rsidRPr="00DF62C2">
                <w:rPr>
                  <w:i/>
                </w:rPr>
                <w:t>flavus</w:t>
              </w:r>
              <w:proofErr w:type="spellEnd"/>
            </w:ins>
          </w:p>
        </w:tc>
        <w:tc>
          <w:tcPr>
            <w:tcW w:w="1520" w:type="dxa"/>
            <w:vAlign w:val="center"/>
          </w:tcPr>
          <w:p w14:paraId="475664DC" w14:textId="77777777" w:rsidR="00BE33F7" w:rsidRPr="00DF62C2" w:rsidRDefault="00BE33F7" w:rsidP="0071280B">
            <w:pPr>
              <w:jc w:val="center"/>
              <w:rPr>
                <w:ins w:id="179" w:author="Bio.Liu" w:date="2018-04-03T11:40:00Z"/>
              </w:rPr>
            </w:pPr>
            <w:ins w:id="180" w:author="Bio.Liu" w:date="2018-04-03T11:40:00Z">
              <w:r w:rsidRPr="00DF62C2"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vAlign w:val="center"/>
          </w:tcPr>
          <w:p w14:paraId="586825FC" w14:textId="77777777" w:rsidR="00BE33F7" w:rsidRPr="00DF62C2" w:rsidRDefault="00BE33F7" w:rsidP="0071280B">
            <w:pPr>
              <w:jc w:val="center"/>
              <w:rPr>
                <w:ins w:id="181" w:author="Bio.Liu" w:date="2018-04-03T11:40:00Z"/>
              </w:rPr>
            </w:pPr>
            <w:ins w:id="182" w:author="Bio.Liu" w:date="2018-04-03T11:40:00Z">
              <w:r w:rsidRPr="00DF62C2">
                <w:t>HQ395773</w:t>
              </w:r>
            </w:ins>
          </w:p>
        </w:tc>
      </w:tr>
      <w:tr w:rsidR="00BE33F7" w:rsidRPr="00BE33F7" w14:paraId="603A68C0" w14:textId="77777777" w:rsidTr="0071280B">
        <w:trPr>
          <w:trHeight w:val="428"/>
          <w:ins w:id="183" w:author="Bio.Liu" w:date="2018-04-03T11:40:00Z"/>
        </w:trPr>
        <w:tc>
          <w:tcPr>
            <w:tcW w:w="1698" w:type="dxa"/>
            <w:vAlign w:val="center"/>
          </w:tcPr>
          <w:p w14:paraId="69CB67A6" w14:textId="4D12AD22" w:rsidR="00BE33F7" w:rsidRPr="00BE33F7" w:rsidRDefault="00BE33F7" w:rsidP="0071280B">
            <w:pPr>
              <w:rPr>
                <w:ins w:id="184" w:author="Bio.Liu" w:date="2018-04-03T11:40:00Z"/>
              </w:rPr>
            </w:pPr>
            <w:ins w:id="185" w:author="Bio.Liu" w:date="2018-04-03T11:40:00Z">
              <w:r w:rsidRPr="00BE33F7">
                <w:rPr>
                  <w:rFonts w:hint="eastAsia"/>
                </w:rPr>
                <w:t>TJM-F</w:t>
              </w:r>
              <w:r w:rsidR="00AE56E7">
                <w:t>8</w:t>
              </w:r>
            </w:ins>
          </w:p>
        </w:tc>
        <w:tc>
          <w:tcPr>
            <w:tcW w:w="3025" w:type="dxa"/>
            <w:vAlign w:val="center"/>
          </w:tcPr>
          <w:p w14:paraId="3B544105" w14:textId="67455464" w:rsidR="00BE33F7" w:rsidRPr="00BE33F7" w:rsidRDefault="00CA2E66" w:rsidP="0071280B">
            <w:pPr>
              <w:rPr>
                <w:ins w:id="186" w:author="Bio.Liu" w:date="2018-04-03T11:40:00Z"/>
              </w:rPr>
            </w:pPr>
            <w:proofErr w:type="spellStart"/>
            <w:ins w:id="187" w:author="Bio.Liu" w:date="2018-04-04T08:24:00Z">
              <w:r w:rsidRPr="00CA2E66">
                <w:rPr>
                  <w:i/>
                  <w:rPrChange w:id="188" w:author="Bio.Liu" w:date="2018-04-04T08:24:00Z">
                    <w:rPr/>
                  </w:rPrChange>
                </w:rPr>
                <w:t>Penicilliu</w:t>
              </w:r>
            </w:ins>
            <w:ins w:id="189" w:author="Bio.Liu" w:date="2018-04-06T16:29:00Z">
              <w:r w:rsidR="00952BAF">
                <w:rPr>
                  <w:rFonts w:hint="eastAsia"/>
                  <w:i/>
                </w:rPr>
                <w:t>m</w:t>
              </w:r>
            </w:ins>
            <w:proofErr w:type="spellEnd"/>
            <w:ins w:id="190" w:author="Bio.Liu" w:date="2018-04-04T08:24:00Z">
              <w:r w:rsidRPr="00CA2E66">
                <w:t xml:space="preserve"> sp.</w:t>
              </w:r>
            </w:ins>
          </w:p>
        </w:tc>
        <w:tc>
          <w:tcPr>
            <w:tcW w:w="1520" w:type="dxa"/>
            <w:vAlign w:val="center"/>
          </w:tcPr>
          <w:p w14:paraId="2A4F1E01" w14:textId="7F54204B" w:rsidR="00BE33F7" w:rsidRPr="00BE33F7" w:rsidRDefault="00CA2E66" w:rsidP="0071280B">
            <w:pPr>
              <w:jc w:val="center"/>
              <w:rPr>
                <w:ins w:id="191" w:author="Bio.Liu" w:date="2018-04-03T11:40:00Z"/>
              </w:rPr>
            </w:pPr>
            <w:ins w:id="192" w:author="Bio.Liu" w:date="2018-04-04T08:24:00Z">
              <w:r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vAlign w:val="center"/>
          </w:tcPr>
          <w:p w14:paraId="383EE741" w14:textId="2DA962FC" w:rsidR="00BE33F7" w:rsidRPr="00BE33F7" w:rsidRDefault="00CA2E66" w:rsidP="0071280B">
            <w:pPr>
              <w:jc w:val="center"/>
              <w:rPr>
                <w:ins w:id="193" w:author="Bio.Liu" w:date="2018-04-03T11:40:00Z"/>
              </w:rPr>
            </w:pPr>
            <w:ins w:id="194" w:author="Bio.Liu" w:date="2018-04-04T08:24:00Z">
              <w:r w:rsidRPr="00CA2E66">
                <w:t>KU140645</w:t>
              </w:r>
            </w:ins>
          </w:p>
        </w:tc>
      </w:tr>
      <w:tr w:rsidR="00BE33F7" w:rsidRPr="008B7828" w14:paraId="092B256F" w14:textId="77777777" w:rsidTr="0071280B">
        <w:trPr>
          <w:trHeight w:val="428"/>
          <w:ins w:id="195" w:author="Bio.Liu" w:date="2018-04-03T11:40:00Z"/>
        </w:trPr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3BD17A2C" w14:textId="533176B7" w:rsidR="00BE33F7" w:rsidRPr="008B7828" w:rsidRDefault="00BE33F7" w:rsidP="0071280B">
            <w:pPr>
              <w:rPr>
                <w:ins w:id="196" w:author="Bio.Liu" w:date="2018-04-03T11:40:00Z"/>
              </w:rPr>
            </w:pPr>
            <w:ins w:id="197" w:author="Bio.Liu" w:date="2018-04-03T11:40:00Z">
              <w:r w:rsidRPr="008B7828">
                <w:rPr>
                  <w:rFonts w:hint="eastAsia"/>
                </w:rPr>
                <w:t>TJM-F</w:t>
              </w:r>
              <w:r w:rsidR="00AE56E7">
                <w:t>9</w:t>
              </w:r>
            </w:ins>
          </w:p>
        </w:tc>
        <w:tc>
          <w:tcPr>
            <w:tcW w:w="3025" w:type="dxa"/>
            <w:tcBorders>
              <w:bottom w:val="single" w:sz="12" w:space="0" w:color="auto"/>
            </w:tcBorders>
            <w:vAlign w:val="center"/>
          </w:tcPr>
          <w:p w14:paraId="6E48BD74" w14:textId="77777777" w:rsidR="00BE33F7" w:rsidRPr="008B7828" w:rsidRDefault="00BE33F7" w:rsidP="0071280B">
            <w:pPr>
              <w:rPr>
                <w:ins w:id="198" w:author="Bio.Liu" w:date="2018-04-03T11:40:00Z"/>
              </w:rPr>
            </w:pPr>
            <w:proofErr w:type="spellStart"/>
            <w:ins w:id="199" w:author="Bio.Liu" w:date="2018-04-03T11:40:00Z">
              <w:r w:rsidRPr="008B7828">
                <w:rPr>
                  <w:i/>
                </w:rPr>
                <w:t>Chaetomidium</w:t>
              </w:r>
              <w:proofErr w:type="spellEnd"/>
              <w:r w:rsidRPr="008B7828">
                <w:rPr>
                  <w:i/>
                </w:rPr>
                <w:t xml:space="preserve"> </w:t>
              </w:r>
              <w:proofErr w:type="spellStart"/>
              <w:r w:rsidRPr="008B7828">
                <w:rPr>
                  <w:i/>
                </w:rPr>
                <w:t>pilosum</w:t>
              </w:r>
              <w:proofErr w:type="spellEnd"/>
            </w:ins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7798F250" w14:textId="77777777" w:rsidR="00BE33F7" w:rsidRPr="008B7828" w:rsidRDefault="00BE33F7" w:rsidP="0071280B">
            <w:pPr>
              <w:jc w:val="center"/>
              <w:rPr>
                <w:ins w:id="200" w:author="Bio.Liu" w:date="2018-04-03T11:40:00Z"/>
              </w:rPr>
            </w:pPr>
            <w:ins w:id="201" w:author="Bio.Liu" w:date="2018-04-03T11:40:00Z">
              <w:r w:rsidRPr="008B7828">
                <w:rPr>
                  <w:rFonts w:hint="eastAsia"/>
                </w:rPr>
                <w:t>99%</w:t>
              </w:r>
            </w:ins>
          </w:p>
        </w:tc>
        <w:tc>
          <w:tcPr>
            <w:tcW w:w="1845" w:type="dxa"/>
            <w:tcBorders>
              <w:bottom w:val="single" w:sz="12" w:space="0" w:color="auto"/>
            </w:tcBorders>
            <w:vAlign w:val="center"/>
          </w:tcPr>
          <w:p w14:paraId="4194EBE9" w14:textId="77777777" w:rsidR="00BE33F7" w:rsidRPr="008B7828" w:rsidRDefault="00BE33F7" w:rsidP="0071280B">
            <w:pPr>
              <w:jc w:val="center"/>
              <w:rPr>
                <w:ins w:id="202" w:author="Bio.Liu" w:date="2018-04-03T11:40:00Z"/>
              </w:rPr>
            </w:pPr>
            <w:ins w:id="203" w:author="Bio.Liu" w:date="2018-04-03T11:40:00Z">
              <w:r w:rsidRPr="008B7828">
                <w:t>FJ666356</w:t>
              </w:r>
            </w:ins>
          </w:p>
        </w:tc>
      </w:tr>
    </w:tbl>
    <w:p w14:paraId="5747DA5B" w14:textId="77777777" w:rsidR="00BE33F7" w:rsidRDefault="00BE33F7" w:rsidP="00BE33F7">
      <w:pPr>
        <w:widowControl/>
        <w:jc w:val="left"/>
        <w:rPr>
          <w:ins w:id="204" w:author="Bio.Liu" w:date="2018-04-03T11:40:00Z"/>
        </w:rPr>
      </w:pPr>
      <w:bookmarkStart w:id="205" w:name="_GoBack"/>
      <w:bookmarkEnd w:id="205"/>
    </w:p>
    <w:p w14:paraId="7A90B663" w14:textId="3C8166D9" w:rsidR="00F94E4E" w:rsidRDefault="00F94E4E">
      <w:pPr>
        <w:widowControl/>
        <w:jc w:val="left"/>
        <w:rPr>
          <w:ins w:id="206" w:author="Bio.Liu" w:date="2018-04-04T11:53:00Z"/>
        </w:rPr>
      </w:pPr>
      <w:ins w:id="207" w:author="Bio.Liu" w:date="2018-04-04T11:53:00Z">
        <w:r>
          <w:br w:type="page"/>
        </w:r>
      </w:ins>
    </w:p>
    <w:p w14:paraId="1CB1F24C" w14:textId="77777777" w:rsidR="00BE33F7" w:rsidRDefault="00BE33F7" w:rsidP="00BE33F7">
      <w:pPr>
        <w:spacing w:afterLines="50" w:after="163"/>
        <w:rPr>
          <w:ins w:id="208" w:author="Bio.Liu" w:date="2018-04-03T11:40:00Z"/>
        </w:rPr>
      </w:pPr>
      <w:ins w:id="209" w:author="Bio.Liu" w:date="2018-04-03T11:40:00Z">
        <w:r>
          <w:lastRenderedPageBreak/>
          <w:t xml:space="preserve">Table S5. </w:t>
        </w:r>
        <w:r w:rsidRPr="00D6343D">
          <w:t xml:space="preserve">Molecular identification of </w:t>
        </w:r>
        <w:r>
          <w:t xml:space="preserve">fungal </w:t>
        </w:r>
        <w:r w:rsidRPr="00D6343D">
          <w:t>strains</w:t>
        </w:r>
        <w:r>
          <w:t xml:space="preserve"> based on RPB1 gene.</w:t>
        </w:r>
      </w:ins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048"/>
        <w:gridCol w:w="1532"/>
        <w:gridCol w:w="1858"/>
      </w:tblGrid>
      <w:tr w:rsidR="00BE33F7" w:rsidRPr="00DF62C2" w14:paraId="55796E8B" w14:textId="77777777" w:rsidTr="0071280B">
        <w:trPr>
          <w:trHeight w:val="481"/>
          <w:ins w:id="210" w:author="Bio.Liu" w:date="2018-04-03T11:40:00Z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A90AAC" w14:textId="77777777" w:rsidR="00BE33F7" w:rsidRPr="00DF62C2" w:rsidRDefault="00BE33F7" w:rsidP="0071280B">
            <w:pPr>
              <w:rPr>
                <w:ins w:id="211" w:author="Bio.Liu" w:date="2018-04-03T11:40:00Z"/>
              </w:rPr>
            </w:pPr>
            <w:ins w:id="212" w:author="Bio.Liu" w:date="2018-04-03T11:40:00Z">
              <w:r w:rsidRPr="00DF62C2">
                <w:rPr>
                  <w:rFonts w:hint="eastAsia"/>
                </w:rPr>
                <w:t>Strain name</w:t>
              </w:r>
            </w:ins>
          </w:p>
        </w:tc>
        <w:tc>
          <w:tcPr>
            <w:tcW w:w="30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0B6A1B" w14:textId="77777777" w:rsidR="00BE33F7" w:rsidRPr="00DF62C2" w:rsidRDefault="00BE33F7" w:rsidP="0071280B">
            <w:pPr>
              <w:rPr>
                <w:ins w:id="213" w:author="Bio.Liu" w:date="2018-04-03T11:40:00Z"/>
              </w:rPr>
            </w:pPr>
            <w:ins w:id="214" w:author="Bio.Liu" w:date="2018-04-03T11:40:00Z">
              <w:r w:rsidRPr="00DF62C2">
                <w:t>Closet relative strain</w:t>
              </w:r>
            </w:ins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2974D" w14:textId="77777777" w:rsidR="00BE33F7" w:rsidRPr="00DF62C2" w:rsidRDefault="00BE33F7" w:rsidP="0071280B">
            <w:pPr>
              <w:rPr>
                <w:ins w:id="215" w:author="Bio.Liu" w:date="2018-04-03T11:40:00Z"/>
              </w:rPr>
            </w:pPr>
            <w:ins w:id="216" w:author="Bio.Liu" w:date="2018-04-03T11:40:00Z">
              <w:r w:rsidRPr="00DF62C2">
                <w:rPr>
                  <w:rFonts w:eastAsia="Times New Roman"/>
                  <w:sz w:val="21"/>
                  <w:szCs w:val="21"/>
                </w:rPr>
                <w:t>Similarity (%)</w:t>
              </w:r>
            </w:ins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34ACD" w14:textId="77777777" w:rsidR="00BE33F7" w:rsidRPr="00DF62C2" w:rsidRDefault="00BE33F7" w:rsidP="0071280B">
            <w:pPr>
              <w:rPr>
                <w:ins w:id="217" w:author="Bio.Liu" w:date="2018-04-03T11:40:00Z"/>
              </w:rPr>
            </w:pPr>
            <w:ins w:id="218" w:author="Bio.Liu" w:date="2018-04-03T11:40:00Z">
              <w:r w:rsidRPr="00DF62C2">
                <w:rPr>
                  <w:rFonts w:eastAsia="Times New Roman"/>
                  <w:sz w:val="21"/>
                  <w:szCs w:val="21"/>
                </w:rPr>
                <w:t>Accession number</w:t>
              </w:r>
            </w:ins>
          </w:p>
        </w:tc>
      </w:tr>
      <w:tr w:rsidR="00BE33F7" w:rsidRPr="00DF62C2" w14:paraId="47D54345" w14:textId="77777777" w:rsidTr="0071280B">
        <w:trPr>
          <w:trHeight w:val="427"/>
          <w:ins w:id="219" w:author="Bio.Liu" w:date="2018-04-03T11:40:00Z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E929CB2" w14:textId="11353029" w:rsidR="00BE33F7" w:rsidRPr="00DF62C2" w:rsidRDefault="00AE56E7" w:rsidP="0071280B">
            <w:pPr>
              <w:rPr>
                <w:ins w:id="220" w:author="Bio.Liu" w:date="2018-04-03T11:40:00Z"/>
              </w:rPr>
            </w:pPr>
            <w:ins w:id="221" w:author="Bio.Liu" w:date="2018-04-03T11:40:00Z">
              <w:r>
                <w:rPr>
                  <w:rFonts w:hint="eastAsia"/>
                </w:rPr>
                <w:t>TJM-F1</w:t>
              </w:r>
            </w:ins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4992161B" w14:textId="77777777" w:rsidR="00BE33F7" w:rsidRPr="00DF62C2" w:rsidRDefault="00BE33F7" w:rsidP="0071280B">
            <w:pPr>
              <w:rPr>
                <w:ins w:id="222" w:author="Bio.Liu" w:date="2018-04-03T11:40:00Z"/>
                <w:i/>
              </w:rPr>
            </w:pPr>
            <w:proofErr w:type="spellStart"/>
            <w:ins w:id="223" w:author="Bio.Liu" w:date="2018-04-03T11:40:00Z">
              <w:r w:rsidRPr="003B1C4D">
                <w:rPr>
                  <w:i/>
                </w:rPr>
                <w:t>Penicillium</w:t>
              </w:r>
              <w:proofErr w:type="spellEnd"/>
              <w:r w:rsidRPr="003B1C4D">
                <w:rPr>
                  <w:i/>
                </w:rPr>
                <w:t xml:space="preserve"> </w:t>
              </w:r>
              <w:proofErr w:type="spellStart"/>
              <w:r w:rsidRPr="003B1C4D">
                <w:rPr>
                  <w:i/>
                </w:rPr>
                <w:t>malachiteum</w:t>
              </w:r>
              <w:proofErr w:type="spellEnd"/>
            </w:ins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0466E18E" w14:textId="77777777" w:rsidR="00BE33F7" w:rsidRPr="00DF62C2" w:rsidRDefault="00BE33F7" w:rsidP="0071280B">
            <w:pPr>
              <w:jc w:val="center"/>
              <w:rPr>
                <w:ins w:id="224" w:author="Bio.Liu" w:date="2018-04-03T11:40:00Z"/>
              </w:rPr>
            </w:pPr>
            <w:ins w:id="225" w:author="Bio.Liu" w:date="2018-04-03T11:40:00Z">
              <w:r>
                <w:rPr>
                  <w:rFonts w:hint="eastAsia"/>
                </w:rPr>
                <w:t>79%</w:t>
              </w:r>
            </w:ins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79E7AC98" w14:textId="77777777" w:rsidR="00BE33F7" w:rsidRPr="00DF62C2" w:rsidRDefault="00BE33F7" w:rsidP="0071280B">
            <w:pPr>
              <w:jc w:val="center"/>
              <w:rPr>
                <w:ins w:id="226" w:author="Bio.Liu" w:date="2018-04-03T11:40:00Z"/>
              </w:rPr>
            </w:pPr>
            <w:ins w:id="227" w:author="Bio.Liu" w:date="2018-04-03T11:40:00Z">
              <w:r w:rsidRPr="003B1C4D">
                <w:t>FJ358409</w:t>
              </w:r>
            </w:ins>
          </w:p>
        </w:tc>
      </w:tr>
      <w:tr w:rsidR="00BE33F7" w:rsidRPr="00DF62C2" w14:paraId="308B018C" w14:textId="77777777" w:rsidTr="0071280B">
        <w:trPr>
          <w:trHeight w:val="441"/>
          <w:ins w:id="228" w:author="Bio.Liu" w:date="2018-04-03T11:40:00Z"/>
        </w:trPr>
        <w:tc>
          <w:tcPr>
            <w:tcW w:w="1710" w:type="dxa"/>
            <w:vAlign w:val="center"/>
          </w:tcPr>
          <w:p w14:paraId="5B82983D" w14:textId="77777777" w:rsidR="00BE33F7" w:rsidRPr="00DF62C2" w:rsidRDefault="00BE33F7" w:rsidP="0071280B">
            <w:pPr>
              <w:rPr>
                <w:ins w:id="229" w:author="Bio.Liu" w:date="2018-04-03T11:40:00Z"/>
              </w:rPr>
            </w:pPr>
            <w:ins w:id="230" w:author="Bio.Liu" w:date="2018-04-03T11:40:00Z">
              <w:r w:rsidRPr="00DF62C2">
                <w:rPr>
                  <w:rFonts w:hint="eastAsia"/>
                </w:rPr>
                <w:t>TJM-F</w:t>
              </w:r>
              <w:r w:rsidRPr="00DF62C2">
                <w:t>2</w:t>
              </w:r>
            </w:ins>
          </w:p>
        </w:tc>
        <w:tc>
          <w:tcPr>
            <w:tcW w:w="3048" w:type="dxa"/>
            <w:vAlign w:val="center"/>
          </w:tcPr>
          <w:p w14:paraId="3C1744C3" w14:textId="77777777" w:rsidR="00BE33F7" w:rsidRPr="00DF62C2" w:rsidRDefault="00BE33F7" w:rsidP="0071280B">
            <w:pPr>
              <w:rPr>
                <w:ins w:id="231" w:author="Bio.Liu" w:date="2018-04-03T11:40:00Z"/>
                <w:i/>
              </w:rPr>
            </w:pPr>
            <w:proofErr w:type="spellStart"/>
            <w:ins w:id="232" w:author="Bio.Liu" w:date="2018-04-03T11:40:00Z">
              <w:r w:rsidRPr="003B1C4D">
                <w:rPr>
                  <w:i/>
                </w:rPr>
                <w:t>Chaetomium</w:t>
              </w:r>
              <w:proofErr w:type="spellEnd"/>
              <w:r w:rsidRPr="003B1C4D">
                <w:rPr>
                  <w:i/>
                </w:rPr>
                <w:t xml:space="preserve"> </w:t>
              </w:r>
              <w:proofErr w:type="spellStart"/>
              <w:r w:rsidRPr="003B1C4D">
                <w:rPr>
                  <w:i/>
                </w:rPr>
                <w:t>globosum</w:t>
              </w:r>
              <w:proofErr w:type="spellEnd"/>
            </w:ins>
          </w:p>
        </w:tc>
        <w:tc>
          <w:tcPr>
            <w:tcW w:w="1532" w:type="dxa"/>
            <w:vAlign w:val="center"/>
          </w:tcPr>
          <w:p w14:paraId="63B5B631" w14:textId="77777777" w:rsidR="00BE33F7" w:rsidRPr="00DF62C2" w:rsidRDefault="00BE33F7" w:rsidP="0071280B">
            <w:pPr>
              <w:jc w:val="center"/>
              <w:rPr>
                <w:ins w:id="233" w:author="Bio.Liu" w:date="2018-04-03T11:40:00Z"/>
              </w:rPr>
            </w:pPr>
            <w:ins w:id="234" w:author="Bio.Liu" w:date="2018-04-03T11:40:00Z">
              <w:r>
                <w:rPr>
                  <w:rFonts w:hint="eastAsia"/>
                </w:rPr>
                <w:t>99%</w:t>
              </w:r>
            </w:ins>
          </w:p>
        </w:tc>
        <w:tc>
          <w:tcPr>
            <w:tcW w:w="1858" w:type="dxa"/>
            <w:vAlign w:val="center"/>
          </w:tcPr>
          <w:p w14:paraId="4D1B6F56" w14:textId="77777777" w:rsidR="00BE33F7" w:rsidRPr="00DF62C2" w:rsidRDefault="00BE33F7" w:rsidP="0071280B">
            <w:pPr>
              <w:jc w:val="center"/>
              <w:rPr>
                <w:ins w:id="235" w:author="Bio.Liu" w:date="2018-04-03T11:40:00Z"/>
              </w:rPr>
            </w:pPr>
            <w:ins w:id="236" w:author="Bio.Liu" w:date="2018-04-03T11:40:00Z">
              <w:r w:rsidRPr="003B1C4D">
                <w:t>KC485058</w:t>
              </w:r>
            </w:ins>
          </w:p>
        </w:tc>
      </w:tr>
      <w:tr w:rsidR="00BE33F7" w:rsidRPr="00CD3003" w14:paraId="53B65056" w14:textId="77777777" w:rsidTr="0071280B">
        <w:trPr>
          <w:trHeight w:val="427"/>
          <w:ins w:id="237" w:author="Bio.Liu" w:date="2018-04-03T11:40:00Z"/>
        </w:trPr>
        <w:tc>
          <w:tcPr>
            <w:tcW w:w="1710" w:type="dxa"/>
            <w:vAlign w:val="center"/>
          </w:tcPr>
          <w:p w14:paraId="5FC72063" w14:textId="77777777" w:rsidR="00BE33F7" w:rsidRPr="00CD3003" w:rsidRDefault="00BE33F7" w:rsidP="0071280B">
            <w:pPr>
              <w:rPr>
                <w:ins w:id="238" w:author="Bio.Liu" w:date="2018-04-03T11:40:00Z"/>
              </w:rPr>
            </w:pPr>
            <w:ins w:id="239" w:author="Bio.Liu" w:date="2018-04-03T11:40:00Z">
              <w:r w:rsidRPr="00CD3003">
                <w:t>TJM-F3</w:t>
              </w:r>
            </w:ins>
          </w:p>
        </w:tc>
        <w:tc>
          <w:tcPr>
            <w:tcW w:w="3048" w:type="dxa"/>
            <w:vAlign w:val="center"/>
          </w:tcPr>
          <w:p w14:paraId="75326F92" w14:textId="77777777" w:rsidR="00BE33F7" w:rsidRPr="00CD3003" w:rsidRDefault="00BE33F7" w:rsidP="0071280B">
            <w:pPr>
              <w:rPr>
                <w:ins w:id="240" w:author="Bio.Liu" w:date="2018-04-03T11:40:00Z"/>
                <w:i/>
              </w:rPr>
            </w:pPr>
            <w:proofErr w:type="spellStart"/>
            <w:ins w:id="241" w:author="Bio.Liu" w:date="2018-04-03T11:40:00Z">
              <w:r w:rsidRPr="00CD3003">
                <w:rPr>
                  <w:i/>
                </w:rPr>
                <w:t>Fusarium</w:t>
              </w:r>
              <w:proofErr w:type="spellEnd"/>
              <w:r w:rsidRPr="00CD3003">
                <w:rPr>
                  <w:i/>
                </w:rPr>
                <w:t xml:space="preserve"> </w:t>
              </w:r>
              <w:proofErr w:type="spellStart"/>
              <w:r w:rsidRPr="00CD3003">
                <w:rPr>
                  <w:i/>
                </w:rPr>
                <w:t>solani</w:t>
              </w:r>
              <w:proofErr w:type="spellEnd"/>
            </w:ins>
          </w:p>
        </w:tc>
        <w:tc>
          <w:tcPr>
            <w:tcW w:w="1532" w:type="dxa"/>
            <w:vAlign w:val="center"/>
          </w:tcPr>
          <w:p w14:paraId="2AEF2CAD" w14:textId="77777777" w:rsidR="00BE33F7" w:rsidRPr="00CD3003" w:rsidRDefault="00BE33F7" w:rsidP="0071280B">
            <w:pPr>
              <w:jc w:val="center"/>
              <w:rPr>
                <w:ins w:id="242" w:author="Bio.Liu" w:date="2018-04-03T11:40:00Z"/>
              </w:rPr>
            </w:pPr>
            <w:ins w:id="243" w:author="Bio.Liu" w:date="2018-04-03T11:40:00Z">
              <w:r>
                <w:rPr>
                  <w:rFonts w:hint="eastAsia"/>
                </w:rPr>
                <w:t>98%</w:t>
              </w:r>
            </w:ins>
          </w:p>
        </w:tc>
        <w:tc>
          <w:tcPr>
            <w:tcW w:w="1858" w:type="dxa"/>
            <w:vAlign w:val="center"/>
          </w:tcPr>
          <w:p w14:paraId="3491AD68" w14:textId="77777777" w:rsidR="00BE33F7" w:rsidRPr="00CD3003" w:rsidRDefault="00BE33F7" w:rsidP="0071280B">
            <w:pPr>
              <w:jc w:val="center"/>
              <w:rPr>
                <w:ins w:id="244" w:author="Bio.Liu" w:date="2018-04-03T11:40:00Z"/>
              </w:rPr>
            </w:pPr>
            <w:ins w:id="245" w:author="Bio.Liu" w:date="2018-04-03T11:40:00Z">
              <w:r w:rsidRPr="00CD3003">
                <w:t>LT615323</w:t>
              </w:r>
            </w:ins>
          </w:p>
        </w:tc>
      </w:tr>
      <w:tr w:rsidR="00BE33F7" w:rsidRPr="00DF62C2" w14:paraId="16A8DF92" w14:textId="77777777" w:rsidTr="0071280B">
        <w:trPr>
          <w:trHeight w:val="441"/>
          <w:ins w:id="246" w:author="Bio.Liu" w:date="2018-04-03T11:40:00Z"/>
        </w:trPr>
        <w:tc>
          <w:tcPr>
            <w:tcW w:w="1710" w:type="dxa"/>
            <w:vAlign w:val="center"/>
          </w:tcPr>
          <w:p w14:paraId="1434E01E" w14:textId="77777777" w:rsidR="00BE33F7" w:rsidRPr="00DF62C2" w:rsidRDefault="00BE33F7" w:rsidP="0071280B">
            <w:pPr>
              <w:rPr>
                <w:ins w:id="247" w:author="Bio.Liu" w:date="2018-04-03T11:40:00Z"/>
              </w:rPr>
            </w:pPr>
            <w:ins w:id="248" w:author="Bio.Liu" w:date="2018-04-03T11:40:00Z">
              <w:r w:rsidRPr="00DF62C2">
                <w:rPr>
                  <w:rFonts w:hint="eastAsia"/>
                </w:rPr>
                <w:t>TJM-F4</w:t>
              </w:r>
            </w:ins>
          </w:p>
        </w:tc>
        <w:tc>
          <w:tcPr>
            <w:tcW w:w="3048" w:type="dxa"/>
            <w:vAlign w:val="center"/>
          </w:tcPr>
          <w:p w14:paraId="4B868F74" w14:textId="77777777" w:rsidR="00BE33F7" w:rsidRPr="00DF62C2" w:rsidRDefault="00BE33F7" w:rsidP="0071280B">
            <w:pPr>
              <w:rPr>
                <w:ins w:id="249" w:author="Bio.Liu" w:date="2018-04-03T11:40:00Z"/>
                <w:i/>
              </w:rPr>
            </w:pPr>
            <w:ins w:id="250" w:author="Bio.Liu" w:date="2018-04-03T11:40:00Z">
              <w:r w:rsidRPr="002814B5">
                <w:rPr>
                  <w:i/>
                </w:rPr>
                <w:t xml:space="preserve">Aspergillus </w:t>
              </w:r>
              <w:proofErr w:type="spellStart"/>
              <w:r w:rsidRPr="002814B5">
                <w:rPr>
                  <w:i/>
                </w:rPr>
                <w:t>niger</w:t>
              </w:r>
              <w:proofErr w:type="spellEnd"/>
            </w:ins>
          </w:p>
        </w:tc>
        <w:tc>
          <w:tcPr>
            <w:tcW w:w="1532" w:type="dxa"/>
            <w:vAlign w:val="center"/>
          </w:tcPr>
          <w:p w14:paraId="043A2398" w14:textId="77777777" w:rsidR="00BE33F7" w:rsidRPr="00DF62C2" w:rsidRDefault="00BE33F7" w:rsidP="0071280B">
            <w:pPr>
              <w:jc w:val="center"/>
              <w:rPr>
                <w:ins w:id="251" w:author="Bio.Liu" w:date="2018-04-03T11:40:00Z"/>
              </w:rPr>
            </w:pPr>
            <w:ins w:id="252" w:author="Bio.Liu" w:date="2018-04-03T11:40:00Z">
              <w:r>
                <w:rPr>
                  <w:rFonts w:hint="eastAsia"/>
                </w:rPr>
                <w:t>99%</w:t>
              </w:r>
            </w:ins>
          </w:p>
        </w:tc>
        <w:tc>
          <w:tcPr>
            <w:tcW w:w="1858" w:type="dxa"/>
            <w:vAlign w:val="center"/>
          </w:tcPr>
          <w:p w14:paraId="45743883" w14:textId="77777777" w:rsidR="00BE33F7" w:rsidRPr="00DF62C2" w:rsidRDefault="00BE33F7" w:rsidP="0071280B">
            <w:pPr>
              <w:jc w:val="center"/>
              <w:rPr>
                <w:ins w:id="253" w:author="Bio.Liu" w:date="2018-04-03T11:40:00Z"/>
              </w:rPr>
            </w:pPr>
            <w:ins w:id="254" w:author="Bio.Liu" w:date="2018-04-03T11:40:00Z">
              <w:r>
                <w:t>AM269986</w:t>
              </w:r>
            </w:ins>
          </w:p>
        </w:tc>
      </w:tr>
      <w:tr w:rsidR="00BE33F7" w:rsidRPr="00DF62C2" w14:paraId="466C906D" w14:textId="77777777" w:rsidTr="0071280B">
        <w:trPr>
          <w:trHeight w:val="441"/>
          <w:ins w:id="255" w:author="Bio.Liu" w:date="2018-04-03T11:40:00Z"/>
        </w:trPr>
        <w:tc>
          <w:tcPr>
            <w:tcW w:w="1710" w:type="dxa"/>
            <w:vAlign w:val="center"/>
          </w:tcPr>
          <w:p w14:paraId="67959FAE" w14:textId="77777777" w:rsidR="00BE33F7" w:rsidRPr="00DF62C2" w:rsidRDefault="00BE33F7" w:rsidP="0071280B">
            <w:pPr>
              <w:rPr>
                <w:ins w:id="256" w:author="Bio.Liu" w:date="2018-04-03T11:40:00Z"/>
              </w:rPr>
            </w:pPr>
            <w:ins w:id="257" w:author="Bio.Liu" w:date="2018-04-03T11:40:00Z">
              <w:r w:rsidRPr="00DF62C2">
                <w:rPr>
                  <w:rFonts w:hint="eastAsia"/>
                </w:rPr>
                <w:t>TJM-F5</w:t>
              </w:r>
            </w:ins>
          </w:p>
        </w:tc>
        <w:tc>
          <w:tcPr>
            <w:tcW w:w="3048" w:type="dxa"/>
            <w:vAlign w:val="center"/>
          </w:tcPr>
          <w:p w14:paraId="721BC687" w14:textId="77777777" w:rsidR="00BE33F7" w:rsidRPr="00DF62C2" w:rsidRDefault="00BE33F7" w:rsidP="0071280B">
            <w:pPr>
              <w:rPr>
                <w:ins w:id="258" w:author="Bio.Liu" w:date="2018-04-03T11:40:00Z"/>
                <w:i/>
              </w:rPr>
            </w:pPr>
            <w:proofErr w:type="spellStart"/>
            <w:ins w:id="259" w:author="Bio.Liu" w:date="2018-04-03T11:40:00Z">
              <w:r w:rsidRPr="005C5510">
                <w:rPr>
                  <w:i/>
                </w:rPr>
                <w:t>Penicillium</w:t>
              </w:r>
              <w:proofErr w:type="spellEnd"/>
              <w:r w:rsidRPr="005C5510">
                <w:rPr>
                  <w:i/>
                </w:rPr>
                <w:t xml:space="preserve"> </w:t>
              </w:r>
              <w:proofErr w:type="spellStart"/>
              <w:r w:rsidRPr="005C5510">
                <w:rPr>
                  <w:i/>
                </w:rPr>
                <w:t>chrysogenum</w:t>
              </w:r>
              <w:proofErr w:type="spellEnd"/>
            </w:ins>
          </w:p>
        </w:tc>
        <w:tc>
          <w:tcPr>
            <w:tcW w:w="1532" w:type="dxa"/>
            <w:vAlign w:val="center"/>
          </w:tcPr>
          <w:p w14:paraId="2E9C0D99" w14:textId="77777777" w:rsidR="00BE33F7" w:rsidRPr="00DF62C2" w:rsidRDefault="00BE33F7" w:rsidP="0071280B">
            <w:pPr>
              <w:jc w:val="center"/>
              <w:rPr>
                <w:ins w:id="260" w:author="Bio.Liu" w:date="2018-04-03T11:40:00Z"/>
              </w:rPr>
            </w:pPr>
            <w:ins w:id="261" w:author="Bio.Liu" w:date="2018-04-03T11:40:00Z">
              <w:r>
                <w:rPr>
                  <w:rFonts w:hint="eastAsia"/>
                </w:rPr>
                <w:t>99%</w:t>
              </w:r>
            </w:ins>
          </w:p>
        </w:tc>
        <w:tc>
          <w:tcPr>
            <w:tcW w:w="1858" w:type="dxa"/>
            <w:vAlign w:val="center"/>
          </w:tcPr>
          <w:p w14:paraId="33C2776E" w14:textId="77777777" w:rsidR="00BE33F7" w:rsidRPr="00DF62C2" w:rsidRDefault="00BE33F7" w:rsidP="0071280B">
            <w:pPr>
              <w:jc w:val="center"/>
              <w:rPr>
                <w:ins w:id="262" w:author="Bio.Liu" w:date="2018-04-03T11:40:00Z"/>
              </w:rPr>
            </w:pPr>
            <w:ins w:id="263" w:author="Bio.Liu" w:date="2018-04-03T11:40:00Z">
              <w:r w:rsidRPr="005C5510">
                <w:t>AM920431</w:t>
              </w:r>
            </w:ins>
          </w:p>
        </w:tc>
      </w:tr>
      <w:tr w:rsidR="00BE33F7" w:rsidRPr="00BE33F7" w14:paraId="0C677898" w14:textId="77777777" w:rsidTr="0071280B">
        <w:trPr>
          <w:trHeight w:val="441"/>
          <w:ins w:id="264" w:author="Bio.Liu" w:date="2018-04-03T11:40:00Z"/>
        </w:trPr>
        <w:tc>
          <w:tcPr>
            <w:tcW w:w="1710" w:type="dxa"/>
            <w:vAlign w:val="center"/>
          </w:tcPr>
          <w:p w14:paraId="7132BB3B" w14:textId="6EA7CA3E" w:rsidR="00BE33F7" w:rsidRPr="00BE33F7" w:rsidRDefault="00BE33F7" w:rsidP="0071280B">
            <w:pPr>
              <w:rPr>
                <w:ins w:id="265" w:author="Bio.Liu" w:date="2018-04-03T11:40:00Z"/>
              </w:rPr>
            </w:pPr>
            <w:ins w:id="266" w:author="Bio.Liu" w:date="2018-04-03T11:40:00Z">
              <w:r w:rsidRPr="00BE33F7">
                <w:rPr>
                  <w:rFonts w:hint="eastAsia"/>
                </w:rPr>
                <w:t>TJM-F</w:t>
              </w:r>
              <w:r w:rsidR="00AE56E7">
                <w:t>8</w:t>
              </w:r>
            </w:ins>
          </w:p>
        </w:tc>
        <w:tc>
          <w:tcPr>
            <w:tcW w:w="3048" w:type="dxa"/>
            <w:vAlign w:val="center"/>
          </w:tcPr>
          <w:p w14:paraId="4245C463" w14:textId="29F31457" w:rsidR="00BE33F7" w:rsidRPr="006B596D" w:rsidRDefault="006B596D" w:rsidP="0071280B">
            <w:pPr>
              <w:rPr>
                <w:ins w:id="267" w:author="Bio.Liu" w:date="2018-04-03T11:40:00Z"/>
                <w:i/>
                <w:rPrChange w:id="268" w:author="Bio.Liu" w:date="2018-04-04T10:46:00Z">
                  <w:rPr>
                    <w:ins w:id="269" w:author="Bio.Liu" w:date="2018-04-03T11:40:00Z"/>
                  </w:rPr>
                </w:rPrChange>
              </w:rPr>
            </w:pPr>
            <w:proofErr w:type="spellStart"/>
            <w:ins w:id="270" w:author="Bio.Liu" w:date="2018-04-04T10:46:00Z">
              <w:r w:rsidRPr="006B596D">
                <w:rPr>
                  <w:i/>
                  <w:rPrChange w:id="271" w:author="Bio.Liu" w:date="2018-04-04T10:46:00Z">
                    <w:rPr/>
                  </w:rPrChange>
                </w:rPr>
                <w:t>Penicillium</w:t>
              </w:r>
              <w:proofErr w:type="spellEnd"/>
              <w:r w:rsidRPr="006B596D">
                <w:rPr>
                  <w:i/>
                  <w:rPrChange w:id="272" w:author="Bio.Liu" w:date="2018-04-04T10:46:00Z">
                    <w:rPr/>
                  </w:rPrChange>
                </w:rPr>
                <w:t xml:space="preserve"> </w:t>
              </w:r>
              <w:proofErr w:type="spellStart"/>
              <w:r w:rsidRPr="006B596D">
                <w:rPr>
                  <w:i/>
                  <w:rPrChange w:id="273" w:author="Bio.Liu" w:date="2018-04-04T10:46:00Z">
                    <w:rPr/>
                  </w:rPrChange>
                </w:rPr>
                <w:t>citrinum</w:t>
              </w:r>
            </w:ins>
            <w:proofErr w:type="spellEnd"/>
          </w:p>
        </w:tc>
        <w:tc>
          <w:tcPr>
            <w:tcW w:w="1532" w:type="dxa"/>
            <w:vAlign w:val="center"/>
          </w:tcPr>
          <w:p w14:paraId="098BF0D8" w14:textId="2540B215" w:rsidR="00BE33F7" w:rsidRPr="00BE33F7" w:rsidRDefault="006B596D" w:rsidP="0071280B">
            <w:pPr>
              <w:jc w:val="center"/>
              <w:rPr>
                <w:ins w:id="274" w:author="Bio.Liu" w:date="2018-04-03T11:40:00Z"/>
              </w:rPr>
            </w:pPr>
            <w:ins w:id="275" w:author="Bio.Liu" w:date="2018-04-04T10:46:00Z">
              <w:r>
                <w:rPr>
                  <w:rFonts w:hint="eastAsia"/>
                </w:rPr>
                <w:t>84%</w:t>
              </w:r>
            </w:ins>
          </w:p>
        </w:tc>
        <w:tc>
          <w:tcPr>
            <w:tcW w:w="1858" w:type="dxa"/>
            <w:vAlign w:val="center"/>
          </w:tcPr>
          <w:p w14:paraId="58A35101" w14:textId="3FF40E29" w:rsidR="00BE33F7" w:rsidRPr="00BE33F7" w:rsidRDefault="006B596D" w:rsidP="0071280B">
            <w:pPr>
              <w:jc w:val="center"/>
              <w:rPr>
                <w:ins w:id="276" w:author="Bio.Liu" w:date="2018-04-03T11:40:00Z"/>
              </w:rPr>
            </w:pPr>
            <w:ins w:id="277" w:author="Bio.Liu" w:date="2018-04-04T10:46:00Z">
              <w:r w:rsidRPr="006B596D">
                <w:t>JN985134</w:t>
              </w:r>
            </w:ins>
          </w:p>
        </w:tc>
      </w:tr>
      <w:tr w:rsidR="00BE33F7" w:rsidRPr="00F71B4A" w14:paraId="25A461D1" w14:textId="77777777" w:rsidTr="0071280B">
        <w:trPr>
          <w:trHeight w:val="441"/>
          <w:ins w:id="278" w:author="Bio.Liu" w:date="2018-04-03T11:40:00Z"/>
        </w:trPr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788A21E7" w14:textId="4CFD2E46" w:rsidR="00BE33F7" w:rsidRPr="00F71B4A" w:rsidRDefault="00BE33F7" w:rsidP="0071280B">
            <w:pPr>
              <w:rPr>
                <w:ins w:id="279" w:author="Bio.Liu" w:date="2018-04-03T11:40:00Z"/>
              </w:rPr>
            </w:pPr>
            <w:ins w:id="280" w:author="Bio.Liu" w:date="2018-04-03T11:40:00Z">
              <w:r w:rsidRPr="00F71B4A">
                <w:rPr>
                  <w:rFonts w:hint="eastAsia"/>
                </w:rPr>
                <w:t>TJM-F</w:t>
              </w:r>
              <w:r w:rsidR="00AE56E7">
                <w:t>9</w:t>
              </w:r>
            </w:ins>
          </w:p>
        </w:tc>
        <w:tc>
          <w:tcPr>
            <w:tcW w:w="3048" w:type="dxa"/>
            <w:tcBorders>
              <w:bottom w:val="single" w:sz="12" w:space="0" w:color="auto"/>
            </w:tcBorders>
            <w:vAlign w:val="center"/>
          </w:tcPr>
          <w:p w14:paraId="66438E15" w14:textId="77777777" w:rsidR="00BE33F7" w:rsidRPr="00F71B4A" w:rsidRDefault="00BE33F7" w:rsidP="0071280B">
            <w:pPr>
              <w:rPr>
                <w:ins w:id="281" w:author="Bio.Liu" w:date="2018-04-03T11:40:00Z"/>
                <w:i/>
              </w:rPr>
            </w:pPr>
            <w:proofErr w:type="spellStart"/>
            <w:ins w:id="282" w:author="Bio.Liu" w:date="2018-04-03T11:40:00Z">
              <w:r w:rsidRPr="00F71B4A">
                <w:rPr>
                  <w:i/>
                </w:rPr>
                <w:t>Chaetomium</w:t>
              </w:r>
              <w:proofErr w:type="spellEnd"/>
              <w:r w:rsidRPr="00F71B4A">
                <w:rPr>
                  <w:i/>
                </w:rPr>
                <w:t xml:space="preserve"> </w:t>
              </w:r>
              <w:proofErr w:type="spellStart"/>
              <w:r w:rsidRPr="00F71B4A">
                <w:rPr>
                  <w:i/>
                </w:rPr>
                <w:t>subaffine</w:t>
              </w:r>
              <w:proofErr w:type="spellEnd"/>
            </w:ins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48AE9C83" w14:textId="77777777" w:rsidR="00BE33F7" w:rsidRPr="00F71B4A" w:rsidRDefault="00BE33F7" w:rsidP="0071280B">
            <w:pPr>
              <w:jc w:val="center"/>
              <w:rPr>
                <w:ins w:id="283" w:author="Bio.Liu" w:date="2018-04-03T11:40:00Z"/>
              </w:rPr>
            </w:pPr>
            <w:ins w:id="284" w:author="Bio.Liu" w:date="2018-04-03T11:40:00Z">
              <w:r w:rsidRPr="00F71B4A">
                <w:rPr>
                  <w:rFonts w:hint="eastAsia"/>
                </w:rPr>
                <w:t>99%</w:t>
              </w:r>
            </w:ins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6DB7221B" w14:textId="77777777" w:rsidR="00BE33F7" w:rsidRPr="00F71B4A" w:rsidRDefault="00BE33F7" w:rsidP="0071280B">
            <w:pPr>
              <w:jc w:val="center"/>
              <w:rPr>
                <w:ins w:id="285" w:author="Bio.Liu" w:date="2018-04-03T11:40:00Z"/>
              </w:rPr>
            </w:pPr>
            <w:ins w:id="286" w:author="Bio.Liu" w:date="2018-04-03T11:40:00Z">
              <w:r w:rsidRPr="00F71B4A">
                <w:t>KF001773</w:t>
              </w:r>
            </w:ins>
          </w:p>
        </w:tc>
      </w:tr>
    </w:tbl>
    <w:p w14:paraId="2327AA2D" w14:textId="369837CD" w:rsidR="00AE07BB" w:rsidRPr="00797EFF" w:rsidRDefault="00AE07BB" w:rsidP="000B7C4B">
      <w:pPr>
        <w:widowControl/>
        <w:jc w:val="left"/>
      </w:pPr>
    </w:p>
    <w:sectPr w:rsidR="00AE07BB" w:rsidRPr="00797EFF" w:rsidSect="00010F75">
      <w:footerReference w:type="default" r:id="rId8"/>
      <w:pgSz w:w="11906" w:h="16838"/>
      <w:pgMar w:top="1140" w:right="1179" w:bottom="1140" w:left="1281" w:header="851" w:footer="73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71808" w14:textId="77777777" w:rsidR="0024250C" w:rsidRDefault="0024250C" w:rsidP="003D48FE">
      <w:r>
        <w:separator/>
      </w:r>
    </w:p>
  </w:endnote>
  <w:endnote w:type="continuationSeparator" w:id="0">
    <w:p w14:paraId="2F905B8C" w14:textId="77777777" w:rsidR="0024250C" w:rsidRDefault="0024250C" w:rsidP="003D4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8447856"/>
      <w:docPartObj>
        <w:docPartGallery w:val="Page Numbers (Bottom of Page)"/>
        <w:docPartUnique/>
      </w:docPartObj>
    </w:sdtPr>
    <w:sdtEndPr/>
    <w:sdtContent>
      <w:p w14:paraId="0631E95F" w14:textId="7A38B0B3" w:rsidR="00010F75" w:rsidRDefault="00010F7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BAF" w:rsidRPr="00952BAF">
          <w:rPr>
            <w:noProof/>
            <w:lang w:val="zh-CN"/>
          </w:rPr>
          <w:t>6</w:t>
        </w:r>
        <w:r>
          <w:fldChar w:fldCharType="end"/>
        </w:r>
      </w:p>
    </w:sdtContent>
  </w:sdt>
  <w:p w14:paraId="43D2858D" w14:textId="77777777" w:rsidR="00010F75" w:rsidRDefault="00010F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8BB581" w14:textId="77777777" w:rsidR="0024250C" w:rsidRDefault="0024250C" w:rsidP="003D48FE">
      <w:r>
        <w:separator/>
      </w:r>
    </w:p>
  </w:footnote>
  <w:footnote w:type="continuationSeparator" w:id="0">
    <w:p w14:paraId="17F7ADC1" w14:textId="77777777" w:rsidR="0024250C" w:rsidRDefault="0024250C" w:rsidP="003D48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63120"/>
    <w:multiLevelType w:val="hybridMultilevel"/>
    <w:tmpl w:val="A72A96FC"/>
    <w:lvl w:ilvl="0" w:tplc="1352A05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o.Liu">
    <w15:presenceInfo w15:providerId="None" w15:userId="Bio.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D6"/>
    <w:rsid w:val="0000136F"/>
    <w:rsid w:val="00001F70"/>
    <w:rsid w:val="00010F75"/>
    <w:rsid w:val="0005340A"/>
    <w:rsid w:val="00087258"/>
    <w:rsid w:val="000922DF"/>
    <w:rsid w:val="000B7C4B"/>
    <w:rsid w:val="000D703E"/>
    <w:rsid w:val="000E2D76"/>
    <w:rsid w:val="000E703F"/>
    <w:rsid w:val="00140073"/>
    <w:rsid w:val="001547F8"/>
    <w:rsid w:val="00155EDE"/>
    <w:rsid w:val="0019075F"/>
    <w:rsid w:val="0019085A"/>
    <w:rsid w:val="00193D63"/>
    <w:rsid w:val="001B128E"/>
    <w:rsid w:val="001B1A07"/>
    <w:rsid w:val="001C4D5E"/>
    <w:rsid w:val="001F4FB0"/>
    <w:rsid w:val="00227107"/>
    <w:rsid w:val="0024250C"/>
    <w:rsid w:val="00262E44"/>
    <w:rsid w:val="002672A8"/>
    <w:rsid w:val="002814B5"/>
    <w:rsid w:val="002A0204"/>
    <w:rsid w:val="002A53E5"/>
    <w:rsid w:val="003104DE"/>
    <w:rsid w:val="0031512B"/>
    <w:rsid w:val="00321C21"/>
    <w:rsid w:val="00324160"/>
    <w:rsid w:val="00344C79"/>
    <w:rsid w:val="00352917"/>
    <w:rsid w:val="003532F5"/>
    <w:rsid w:val="003B1705"/>
    <w:rsid w:val="003B1C4D"/>
    <w:rsid w:val="003B3E38"/>
    <w:rsid w:val="003B5443"/>
    <w:rsid w:val="003C0D9E"/>
    <w:rsid w:val="003C40C6"/>
    <w:rsid w:val="003D48FE"/>
    <w:rsid w:val="003E6C71"/>
    <w:rsid w:val="003F6563"/>
    <w:rsid w:val="003F6BD6"/>
    <w:rsid w:val="00403AB9"/>
    <w:rsid w:val="00407E25"/>
    <w:rsid w:val="00437FA8"/>
    <w:rsid w:val="00444B58"/>
    <w:rsid w:val="00457F6F"/>
    <w:rsid w:val="004837CD"/>
    <w:rsid w:val="004A16BD"/>
    <w:rsid w:val="004F18A8"/>
    <w:rsid w:val="00517C81"/>
    <w:rsid w:val="00526B78"/>
    <w:rsid w:val="005C5510"/>
    <w:rsid w:val="005F32FD"/>
    <w:rsid w:val="005F5C2D"/>
    <w:rsid w:val="00613AA5"/>
    <w:rsid w:val="006463B5"/>
    <w:rsid w:val="00646B01"/>
    <w:rsid w:val="0066634A"/>
    <w:rsid w:val="00670148"/>
    <w:rsid w:val="006B596D"/>
    <w:rsid w:val="006D7CD3"/>
    <w:rsid w:val="00760135"/>
    <w:rsid w:val="007745D6"/>
    <w:rsid w:val="00775E78"/>
    <w:rsid w:val="00794775"/>
    <w:rsid w:val="00797EFF"/>
    <w:rsid w:val="007D0FE7"/>
    <w:rsid w:val="007D4747"/>
    <w:rsid w:val="008578A7"/>
    <w:rsid w:val="00865135"/>
    <w:rsid w:val="00875AA1"/>
    <w:rsid w:val="008832B0"/>
    <w:rsid w:val="00884EB0"/>
    <w:rsid w:val="008A1536"/>
    <w:rsid w:val="008B7828"/>
    <w:rsid w:val="008C0B1F"/>
    <w:rsid w:val="008D299A"/>
    <w:rsid w:val="008D5706"/>
    <w:rsid w:val="0090391F"/>
    <w:rsid w:val="00935710"/>
    <w:rsid w:val="00952BAF"/>
    <w:rsid w:val="0096087F"/>
    <w:rsid w:val="009627AF"/>
    <w:rsid w:val="00974631"/>
    <w:rsid w:val="00991DB0"/>
    <w:rsid w:val="009C279F"/>
    <w:rsid w:val="009E567A"/>
    <w:rsid w:val="00A20AB5"/>
    <w:rsid w:val="00A20F83"/>
    <w:rsid w:val="00A3144B"/>
    <w:rsid w:val="00A31AAB"/>
    <w:rsid w:val="00A54ED3"/>
    <w:rsid w:val="00A57BBC"/>
    <w:rsid w:val="00A67155"/>
    <w:rsid w:val="00AA7120"/>
    <w:rsid w:val="00AC31AB"/>
    <w:rsid w:val="00AC35B7"/>
    <w:rsid w:val="00AE07BB"/>
    <w:rsid w:val="00AE56E7"/>
    <w:rsid w:val="00B25E14"/>
    <w:rsid w:val="00B309A1"/>
    <w:rsid w:val="00B52C32"/>
    <w:rsid w:val="00B9505A"/>
    <w:rsid w:val="00BB79B5"/>
    <w:rsid w:val="00BC4ADD"/>
    <w:rsid w:val="00BC6F1C"/>
    <w:rsid w:val="00BE33F7"/>
    <w:rsid w:val="00C10D96"/>
    <w:rsid w:val="00C16E61"/>
    <w:rsid w:val="00C72CE2"/>
    <w:rsid w:val="00CA2E66"/>
    <w:rsid w:val="00CD3003"/>
    <w:rsid w:val="00CD3327"/>
    <w:rsid w:val="00CD5C67"/>
    <w:rsid w:val="00D1090D"/>
    <w:rsid w:val="00D109A6"/>
    <w:rsid w:val="00D323A0"/>
    <w:rsid w:val="00D60EC4"/>
    <w:rsid w:val="00D6343D"/>
    <w:rsid w:val="00D637E0"/>
    <w:rsid w:val="00D6548C"/>
    <w:rsid w:val="00D833E7"/>
    <w:rsid w:val="00DC00AC"/>
    <w:rsid w:val="00DC22DA"/>
    <w:rsid w:val="00DD02E9"/>
    <w:rsid w:val="00DF2096"/>
    <w:rsid w:val="00DF62C2"/>
    <w:rsid w:val="00E155ED"/>
    <w:rsid w:val="00E16744"/>
    <w:rsid w:val="00E27989"/>
    <w:rsid w:val="00E36064"/>
    <w:rsid w:val="00E52BE5"/>
    <w:rsid w:val="00E56D02"/>
    <w:rsid w:val="00E765AC"/>
    <w:rsid w:val="00EF60C5"/>
    <w:rsid w:val="00EF7A76"/>
    <w:rsid w:val="00F11B29"/>
    <w:rsid w:val="00F12DFD"/>
    <w:rsid w:val="00F32EE5"/>
    <w:rsid w:val="00F44B03"/>
    <w:rsid w:val="00F46FA2"/>
    <w:rsid w:val="00F62DFA"/>
    <w:rsid w:val="00F71B4A"/>
    <w:rsid w:val="00F904B6"/>
    <w:rsid w:val="00F94E4E"/>
    <w:rsid w:val="00FA5C2D"/>
    <w:rsid w:val="00FE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07AA7"/>
  <w15:chartTrackingRefBased/>
  <w15:docId w15:val="{2B08705F-7FEA-48B4-9CF2-7FA0896D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BD6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8F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8FE"/>
    <w:rPr>
      <w:rFonts w:ascii="Times New Roman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8D5706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63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57F6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57F6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57F6F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7F6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57F6F"/>
    <w:rPr>
      <w:rFonts w:ascii="Times New Roman" w:eastAsia="宋体" w:hAnsi="Times New Roman"/>
      <w:b/>
      <w:bCs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457F6F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57F6F"/>
    <w:rPr>
      <w:rFonts w:ascii="Times New Roman" w:eastAsia="宋体" w:hAnsi="Times New Roman"/>
      <w:sz w:val="18"/>
      <w:szCs w:val="18"/>
    </w:rPr>
  </w:style>
  <w:style w:type="paragraph" w:styleId="af0">
    <w:name w:val="Revision"/>
    <w:hidden/>
    <w:uiPriority w:val="99"/>
    <w:semiHidden/>
    <w:rsid w:val="00457F6F"/>
    <w:rPr>
      <w:rFonts w:ascii="Times New Roman" w:eastAsia="宋体" w:hAnsi="Times New Roman"/>
      <w:sz w:val="24"/>
    </w:rPr>
  </w:style>
  <w:style w:type="paragraph" w:styleId="af1">
    <w:name w:val="List Paragraph"/>
    <w:basedOn w:val="a"/>
    <w:uiPriority w:val="34"/>
    <w:qFormat/>
    <w:rsid w:val="00B52C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6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anjiaonk@nankai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6</Pages>
  <Words>476</Words>
  <Characters>2716</Characters>
  <Application>Microsoft Office Word</Application>
  <DocSecurity>0</DocSecurity>
  <Lines>22</Lines>
  <Paragraphs>6</Paragraphs>
  <ScaleCrop>false</ScaleCrop>
  <Company>Nankai University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Liu</dc:creator>
  <cp:keywords/>
  <dc:description/>
  <cp:lastModifiedBy>Bio.Liu</cp:lastModifiedBy>
  <cp:revision>111</cp:revision>
  <dcterms:created xsi:type="dcterms:W3CDTF">2017-08-22T04:03:00Z</dcterms:created>
  <dcterms:modified xsi:type="dcterms:W3CDTF">2018-04-06T08:29:00Z</dcterms:modified>
</cp:coreProperties>
</file>